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01B15" w14:textId="77777777" w:rsidR="00E86616" w:rsidRPr="00740DBD" w:rsidRDefault="00E86616" w:rsidP="00E86616">
      <w:pPr>
        <w:spacing w:after="0" w:line="480" w:lineRule="auto"/>
        <w:rPr>
          <w:rFonts w:cstheme="minorHAnsi"/>
          <w:b/>
          <w:lang w:val="en-US"/>
        </w:rPr>
      </w:pPr>
      <w:r w:rsidRPr="00E86616">
        <w:rPr>
          <w:rFonts w:cstheme="minorHAnsi"/>
          <w:b/>
          <w:lang w:val="en-US"/>
        </w:rPr>
        <w:t xml:space="preserve">Supplementary Table 1: </w:t>
      </w:r>
      <w:r w:rsidRPr="00740DBD">
        <w:rPr>
          <w:rFonts w:cstheme="minorHAnsi"/>
          <w:b/>
          <w:lang w:val="en-US"/>
        </w:rPr>
        <w:t>Parameter estima</w:t>
      </w:r>
      <w:r>
        <w:rPr>
          <w:rFonts w:cstheme="minorHAnsi"/>
          <w:b/>
          <w:lang w:val="en-US"/>
        </w:rPr>
        <w:t>tes with mildly informed prior N(0, 1)</w:t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3260"/>
      </w:tblGrid>
      <w:tr w:rsidR="00E86616" w:rsidRPr="00E86616" w14:paraId="1C2C2830" w14:textId="77777777" w:rsidTr="00492696">
        <w:trPr>
          <w:trHeight w:val="300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DBF4" w14:textId="77777777" w:rsidR="00E86616" w:rsidRPr="00E86616" w:rsidRDefault="00E86616" w:rsidP="00E8661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Outco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0BFC" w14:textId="77777777" w:rsidR="00E86616" w:rsidRPr="00E86616" w:rsidRDefault="00E86616" w:rsidP="00E8661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ramet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B591" w14:textId="77777777" w:rsidR="00E86616" w:rsidRPr="00E86616" w:rsidRDefault="00E86616" w:rsidP="00E8661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Estimate</w:t>
            </w:r>
            <w:proofErr w:type="spellEnd"/>
            <w:r w:rsidRPr="00E8661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[95% CI]</w:t>
            </w:r>
          </w:p>
        </w:tc>
      </w:tr>
      <w:tr w:rsidR="0033380F" w:rsidRPr="00E86616" w14:paraId="1F51414C" w14:textId="77777777" w:rsidTr="00D911C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8D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5A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C7C81" w14:textId="77777777" w:rsidR="0033380F" w:rsidRPr="00104C64" w:rsidRDefault="0033380F" w:rsidP="004F5C79">
            <w:pPr>
              <w:jc w:val="right"/>
            </w:pPr>
            <w:r w:rsidRPr="00104C64">
              <w:t>-0,617 [-0,7238 - -0,5124]</w:t>
            </w:r>
          </w:p>
        </w:tc>
      </w:tr>
      <w:tr w:rsidR="0033380F" w:rsidRPr="00E86616" w14:paraId="380DB020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1A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E9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792F5" w14:textId="77777777" w:rsidR="0033380F" w:rsidRPr="00104C64" w:rsidRDefault="0033380F" w:rsidP="004F5C79">
            <w:pPr>
              <w:jc w:val="right"/>
            </w:pPr>
            <w:r w:rsidRPr="00104C64">
              <w:t>-0,0727 [-0,1306 - -0,0147]</w:t>
            </w:r>
          </w:p>
        </w:tc>
      </w:tr>
      <w:tr w:rsidR="0033380F" w:rsidRPr="00E86616" w14:paraId="3E2B9C39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D6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16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AFB67" w14:textId="77777777" w:rsidR="0033380F" w:rsidRPr="00104C64" w:rsidRDefault="0033380F" w:rsidP="004F5C79">
            <w:pPr>
              <w:jc w:val="right"/>
            </w:pPr>
            <w:r w:rsidRPr="00104C64">
              <w:t>3,3182 [3,1137 - 3,5151]</w:t>
            </w:r>
          </w:p>
        </w:tc>
      </w:tr>
      <w:tr w:rsidR="0033380F" w:rsidRPr="00E86616" w14:paraId="29542BE7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FA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E1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M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F01B" w14:textId="77777777" w:rsidR="0033380F" w:rsidRPr="00104C64" w:rsidRDefault="0033380F" w:rsidP="004F5C79">
            <w:pPr>
              <w:jc w:val="right"/>
            </w:pPr>
            <w:r w:rsidRPr="00104C64">
              <w:t>1,7738 [1,5656 - 1,9841]</w:t>
            </w:r>
          </w:p>
        </w:tc>
      </w:tr>
      <w:tr w:rsidR="0033380F" w:rsidRPr="00E86616" w14:paraId="7B09A1CF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C9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3B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6410" w14:textId="77777777" w:rsidR="0033380F" w:rsidRPr="00104C64" w:rsidRDefault="0033380F" w:rsidP="004F5C79">
            <w:pPr>
              <w:jc w:val="right"/>
            </w:pPr>
            <w:r w:rsidRPr="00104C64">
              <w:t>3,2537 [3,0113 - 3,4851]</w:t>
            </w:r>
          </w:p>
        </w:tc>
      </w:tr>
      <w:tr w:rsidR="0033380F" w:rsidRPr="00E86616" w14:paraId="30F375AB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6E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36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6AC0F" w14:textId="77777777" w:rsidR="0033380F" w:rsidRPr="00104C64" w:rsidRDefault="0033380F" w:rsidP="004F5C79">
            <w:pPr>
              <w:jc w:val="right"/>
            </w:pPr>
            <w:r w:rsidRPr="00104C64">
              <w:t>3,0836 [2,8915 - 3,2747]</w:t>
            </w:r>
          </w:p>
        </w:tc>
      </w:tr>
      <w:tr w:rsidR="0033380F" w:rsidRPr="00E86616" w14:paraId="695EF065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002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81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2C07B" w14:textId="77777777" w:rsidR="0033380F" w:rsidRPr="00104C64" w:rsidRDefault="0033380F" w:rsidP="004F5C79">
            <w:pPr>
              <w:jc w:val="right"/>
            </w:pPr>
            <w:r w:rsidRPr="00104C64">
              <w:t>-0,4588 [-0,5544 - -0,3637]</w:t>
            </w:r>
          </w:p>
        </w:tc>
      </w:tr>
      <w:tr w:rsidR="0033380F" w:rsidRPr="00E86616" w14:paraId="70CC2926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37F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B4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educ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63500" w14:textId="77777777" w:rsidR="0033380F" w:rsidRPr="00104C64" w:rsidRDefault="0033380F" w:rsidP="004F5C79">
            <w:pPr>
              <w:jc w:val="right"/>
            </w:pPr>
            <w:r w:rsidRPr="00104C64">
              <w:t>0,0746 [0,0584 - 0,0912]</w:t>
            </w:r>
          </w:p>
        </w:tc>
      </w:tr>
      <w:tr w:rsidR="0033380F" w:rsidRPr="00E86616" w14:paraId="1DA5F987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17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430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</w:t>
            </w:r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DB67" w14:textId="77777777" w:rsidR="0033380F" w:rsidRPr="00104C64" w:rsidRDefault="0033380F" w:rsidP="004F5C79">
            <w:pPr>
              <w:jc w:val="right"/>
            </w:pPr>
            <w:r w:rsidRPr="00104C64">
              <w:t>-0,0012 [-0,0188 - 0,0164]</w:t>
            </w:r>
          </w:p>
        </w:tc>
      </w:tr>
      <w:tr w:rsidR="0033380F" w:rsidRPr="00E86616" w14:paraId="66F1F26A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743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A2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C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F1EEC" w14:textId="77777777" w:rsidR="0033380F" w:rsidRPr="00104C64" w:rsidRDefault="0033380F" w:rsidP="004F5C79">
            <w:pPr>
              <w:jc w:val="right"/>
            </w:pPr>
            <w:r w:rsidRPr="00104C64">
              <w:t>0,665 [0,5588 - 0,7726]</w:t>
            </w:r>
          </w:p>
        </w:tc>
      </w:tr>
      <w:tr w:rsidR="0033380F" w:rsidRPr="00E86616" w14:paraId="6FE2E409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C9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0B4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M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732C0" w14:textId="77777777" w:rsidR="0033380F" w:rsidRPr="00104C64" w:rsidRDefault="0033380F" w:rsidP="004F5C79">
            <w:pPr>
              <w:jc w:val="right"/>
            </w:pPr>
            <w:r w:rsidRPr="00104C64">
              <w:t>0,4204 [0,3085 - 0,5321]</w:t>
            </w:r>
          </w:p>
        </w:tc>
      </w:tr>
      <w:tr w:rsidR="0033380F" w:rsidRPr="00E86616" w14:paraId="7008E6FD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9D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2E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B9B11" w14:textId="77777777" w:rsidR="0033380F" w:rsidRPr="00104C64" w:rsidRDefault="0033380F" w:rsidP="004F5C79">
            <w:pPr>
              <w:jc w:val="right"/>
            </w:pPr>
            <w:r w:rsidRPr="00104C64">
              <w:t>0,6276 [0,5125 - 0,7433]</w:t>
            </w:r>
          </w:p>
        </w:tc>
      </w:tr>
      <w:tr w:rsidR="0033380F" w:rsidRPr="00E86616" w14:paraId="54B4E061" w14:textId="77777777" w:rsidTr="00D911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760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pacc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45E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SC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748F94" w14:textId="77777777" w:rsidR="0033380F" w:rsidRDefault="0033380F" w:rsidP="004F5C79">
            <w:pPr>
              <w:jc w:val="right"/>
            </w:pPr>
            <w:r w:rsidRPr="00104C64">
              <w:t>0,5928 [0,4874 - 0,6999]</w:t>
            </w:r>
          </w:p>
        </w:tc>
      </w:tr>
      <w:tr w:rsidR="0033380F" w:rsidRPr="00E86616" w14:paraId="31E2D118" w14:textId="77777777" w:rsidTr="0009342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B3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9D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A91A9" w14:textId="77777777" w:rsidR="0033380F" w:rsidRPr="003B7CAD" w:rsidRDefault="0033380F" w:rsidP="004F5C79">
            <w:pPr>
              <w:jc w:val="right"/>
            </w:pPr>
            <w:r w:rsidRPr="003B7CAD">
              <w:t>1,7675 [1,6302 - 1,9033]</w:t>
            </w:r>
          </w:p>
        </w:tc>
      </w:tr>
      <w:tr w:rsidR="0033380F" w:rsidRPr="00E86616" w14:paraId="7D2FFAD0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13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B5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02609" w14:textId="77777777" w:rsidR="0033380F" w:rsidRPr="003B7CAD" w:rsidRDefault="0033380F" w:rsidP="004F5C79">
            <w:pPr>
              <w:jc w:val="right"/>
            </w:pPr>
            <w:r w:rsidRPr="003B7CAD">
              <w:t>0,0873 [0,0082 - 0,1652]</w:t>
            </w:r>
          </w:p>
        </w:tc>
      </w:tr>
      <w:tr w:rsidR="0033380F" w:rsidRPr="00E86616" w14:paraId="263DA358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BB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93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A8FDA" w14:textId="77777777" w:rsidR="0033380F" w:rsidRPr="003B7CAD" w:rsidRDefault="0033380F" w:rsidP="004F5C79">
            <w:pPr>
              <w:jc w:val="right"/>
            </w:pPr>
            <w:r w:rsidRPr="003B7CAD">
              <w:t>-3,9277 [-4,1543 - -3,6937]</w:t>
            </w:r>
          </w:p>
        </w:tc>
      </w:tr>
      <w:tr w:rsidR="0033380F" w:rsidRPr="00E86616" w14:paraId="6BE1809A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84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59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M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61ADD" w14:textId="77777777" w:rsidR="0033380F" w:rsidRPr="003B7CAD" w:rsidRDefault="0033380F" w:rsidP="004F5C79">
            <w:pPr>
              <w:jc w:val="right"/>
            </w:pPr>
            <w:r w:rsidRPr="003B7CAD">
              <w:t>-2,5041 [-2,7478 - -2,2573]</w:t>
            </w:r>
          </w:p>
        </w:tc>
      </w:tr>
      <w:tr w:rsidR="0033380F" w:rsidRPr="00E86616" w14:paraId="5A180974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88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75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10ACB" w14:textId="77777777" w:rsidR="0033380F" w:rsidRPr="003B7CAD" w:rsidRDefault="0033380F" w:rsidP="004F5C79">
            <w:pPr>
              <w:jc w:val="right"/>
            </w:pPr>
            <w:r w:rsidRPr="003B7CAD">
              <w:t>-3,7133 [-3,9985 - -3,4212]</w:t>
            </w:r>
          </w:p>
        </w:tc>
      </w:tr>
      <w:tr w:rsidR="0033380F" w:rsidRPr="00E86616" w14:paraId="4DC1FCF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CB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63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18D2F" w14:textId="77777777" w:rsidR="0033380F" w:rsidRPr="003B7CAD" w:rsidRDefault="0033380F" w:rsidP="004F5C79">
            <w:pPr>
              <w:jc w:val="right"/>
            </w:pPr>
            <w:r w:rsidRPr="003B7CAD">
              <w:t>-3,6828 [-3,8977 - -3,463]</w:t>
            </w:r>
          </w:p>
        </w:tc>
      </w:tr>
      <w:tr w:rsidR="0033380F" w:rsidRPr="00E86616" w14:paraId="5BBAFFA6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49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72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2942A" w14:textId="77777777" w:rsidR="0033380F" w:rsidRPr="003B7CAD" w:rsidRDefault="0033380F" w:rsidP="004F5C79">
            <w:pPr>
              <w:jc w:val="right"/>
            </w:pPr>
            <w:r w:rsidRPr="003B7CAD">
              <w:t>-0,0201 [-0,1501 - 0,1115]</w:t>
            </w:r>
          </w:p>
        </w:tc>
      </w:tr>
      <w:tr w:rsidR="0033380F" w:rsidRPr="00E86616" w14:paraId="0A72E52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ED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79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educ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49E1F" w14:textId="77777777" w:rsidR="0033380F" w:rsidRPr="003B7CAD" w:rsidRDefault="0033380F" w:rsidP="004F5C79">
            <w:pPr>
              <w:jc w:val="right"/>
            </w:pPr>
            <w:r w:rsidRPr="003B7CAD">
              <w:t>-0,0259 [-0,048 - -0,0037]</w:t>
            </w:r>
          </w:p>
        </w:tc>
      </w:tr>
      <w:tr w:rsidR="0033380F" w:rsidRPr="00E86616" w14:paraId="0935660A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7F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0A2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</w:t>
            </w:r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5576" w14:textId="77777777" w:rsidR="0033380F" w:rsidRPr="003B7CAD" w:rsidRDefault="0033380F" w:rsidP="004F5C79">
            <w:pPr>
              <w:jc w:val="right"/>
            </w:pPr>
            <w:r w:rsidRPr="003B7CAD">
              <w:t>-0,0106 [-0,0567 - 0,0354]</w:t>
            </w:r>
          </w:p>
        </w:tc>
      </w:tr>
      <w:tr w:rsidR="0033380F" w:rsidRPr="00E86616" w14:paraId="66CE356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3CC3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85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C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15A33" w14:textId="77777777" w:rsidR="0033380F" w:rsidRPr="003B7CAD" w:rsidRDefault="0033380F" w:rsidP="004F5C79">
            <w:pPr>
              <w:jc w:val="right"/>
            </w:pPr>
            <w:r w:rsidRPr="003B7CAD">
              <w:t>-1,7475 [-1,8969 - -1,5953]</w:t>
            </w:r>
          </w:p>
        </w:tc>
      </w:tr>
      <w:tr w:rsidR="0033380F" w:rsidRPr="00E86616" w14:paraId="4AF7FB2A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F2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35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M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09B06" w14:textId="77777777" w:rsidR="0033380F" w:rsidRPr="003B7CAD" w:rsidRDefault="0033380F" w:rsidP="004F5C79">
            <w:pPr>
              <w:jc w:val="right"/>
            </w:pPr>
            <w:r w:rsidRPr="003B7CAD">
              <w:t>-1,3116 [-1,4746 - -1,149]</w:t>
            </w:r>
          </w:p>
        </w:tc>
      </w:tr>
      <w:tr w:rsidR="0033380F" w:rsidRPr="00E86616" w14:paraId="2184A41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46C3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lastRenderedPageBreak/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6BC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168F7" w14:textId="77777777" w:rsidR="0033380F" w:rsidRPr="003B7CAD" w:rsidRDefault="0033380F" w:rsidP="004F5C79">
            <w:pPr>
              <w:jc w:val="right"/>
            </w:pPr>
            <w:r w:rsidRPr="003B7CAD">
              <w:t>-1,7408 [-1,9245 - -1,5584]</w:t>
            </w:r>
          </w:p>
        </w:tc>
      </w:tr>
      <w:tr w:rsidR="0033380F" w:rsidRPr="00E86616" w14:paraId="02EF456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264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D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10B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SC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7E4379" w14:textId="77777777" w:rsidR="0033380F" w:rsidRPr="003B7CAD" w:rsidRDefault="0033380F" w:rsidP="004F5C79">
            <w:pPr>
              <w:jc w:val="right"/>
            </w:pPr>
            <w:r w:rsidRPr="003B7CAD">
              <w:t>-1,7201 [-1,8642 - -1,5745]</w:t>
            </w:r>
          </w:p>
        </w:tc>
      </w:tr>
      <w:tr w:rsidR="0033380F" w:rsidRPr="00E86616" w14:paraId="1082DC7F" w14:textId="77777777" w:rsidTr="0009342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4E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09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13C4A" w14:textId="77777777" w:rsidR="0033380F" w:rsidRPr="003B7CAD" w:rsidRDefault="0033380F" w:rsidP="004F5C79">
            <w:pPr>
              <w:jc w:val="right"/>
            </w:pPr>
            <w:r w:rsidRPr="003B7CAD">
              <w:t>-0,539 [-0,7632 - -0,316]</w:t>
            </w:r>
          </w:p>
        </w:tc>
      </w:tr>
      <w:tr w:rsidR="0033380F" w:rsidRPr="00E86616" w14:paraId="7B03852F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A00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0C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B492F" w14:textId="77777777" w:rsidR="0033380F" w:rsidRPr="003B7CAD" w:rsidRDefault="0033380F" w:rsidP="004F5C79">
            <w:pPr>
              <w:jc w:val="right"/>
            </w:pPr>
            <w:r w:rsidRPr="003B7CAD">
              <w:t>-0,0783 [-0,3072 - 0,1467]</w:t>
            </w:r>
          </w:p>
        </w:tc>
      </w:tr>
      <w:tr w:rsidR="0033380F" w:rsidRPr="00E86616" w14:paraId="6E3FE124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8A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E7B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670BD" w14:textId="77777777" w:rsidR="0033380F" w:rsidRPr="003B7CAD" w:rsidRDefault="0033380F" w:rsidP="004F5C79">
            <w:pPr>
              <w:jc w:val="right"/>
            </w:pPr>
            <w:r w:rsidRPr="003B7CAD">
              <w:t>1,4887 [0,9773 - 1,9883]</w:t>
            </w:r>
          </w:p>
        </w:tc>
      </w:tr>
      <w:tr w:rsidR="0033380F" w:rsidRPr="00E86616" w14:paraId="3F22FC1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42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29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M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BF6AB" w14:textId="77777777" w:rsidR="0033380F" w:rsidRPr="003B7CAD" w:rsidRDefault="0033380F" w:rsidP="004F5C79">
            <w:pPr>
              <w:jc w:val="right"/>
            </w:pPr>
            <w:r w:rsidRPr="003B7CAD">
              <w:t>0,6358 [0,1012 - 1,168]</w:t>
            </w:r>
          </w:p>
        </w:tc>
      </w:tr>
      <w:tr w:rsidR="0033380F" w:rsidRPr="00E86616" w14:paraId="388C6898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BC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FA3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B0F07" w14:textId="77777777" w:rsidR="0033380F" w:rsidRPr="003B7CAD" w:rsidRDefault="0033380F" w:rsidP="004F5C79">
            <w:pPr>
              <w:jc w:val="right"/>
            </w:pPr>
            <w:r w:rsidRPr="003B7CAD">
              <w:t>1,277 [0,6446 - 1,8999]</w:t>
            </w:r>
          </w:p>
        </w:tc>
      </w:tr>
      <w:tr w:rsidR="0033380F" w:rsidRPr="00E86616" w14:paraId="1848DDC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C2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C5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5F79B" w14:textId="77777777" w:rsidR="0033380F" w:rsidRPr="003B7CAD" w:rsidRDefault="0033380F" w:rsidP="004F5C79">
            <w:pPr>
              <w:jc w:val="right"/>
            </w:pPr>
            <w:r w:rsidRPr="003B7CAD">
              <w:t>1,481 [1,0118 - 1,9436]</w:t>
            </w:r>
          </w:p>
        </w:tc>
      </w:tr>
      <w:tr w:rsidR="0033380F" w:rsidRPr="00E86616" w14:paraId="5361C3C0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D4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863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0EE2" w14:textId="77777777" w:rsidR="0033380F" w:rsidRPr="003B7CAD" w:rsidRDefault="0033380F" w:rsidP="004F5C79">
            <w:pPr>
              <w:jc w:val="right"/>
            </w:pPr>
            <w:r w:rsidRPr="003B7CAD">
              <w:t>-0,3604 [-0,7073 - -0,0132]</w:t>
            </w:r>
          </w:p>
        </w:tc>
      </w:tr>
      <w:tr w:rsidR="0033380F" w:rsidRPr="00E86616" w14:paraId="5636FD44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9C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AF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educ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2EDBC" w14:textId="77777777" w:rsidR="0033380F" w:rsidRPr="003B7CAD" w:rsidRDefault="0033380F" w:rsidP="004F5C79">
            <w:pPr>
              <w:jc w:val="right"/>
            </w:pPr>
            <w:r w:rsidRPr="003B7CAD">
              <w:t>0,248 [0,1872 - 0,3091]</w:t>
            </w:r>
          </w:p>
        </w:tc>
      </w:tr>
      <w:tr w:rsidR="0033380F" w:rsidRPr="00E86616" w14:paraId="3ABF8C7D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0DD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FC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</w:t>
            </w:r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F93A3" w14:textId="77777777" w:rsidR="0033380F" w:rsidRPr="003B7CAD" w:rsidRDefault="0033380F" w:rsidP="004F5C79">
            <w:pPr>
              <w:jc w:val="right"/>
            </w:pPr>
            <w:r w:rsidRPr="003B7CAD">
              <w:t>-0,0214 [-0,0937 - 0,0489]</w:t>
            </w:r>
          </w:p>
        </w:tc>
      </w:tr>
      <w:tr w:rsidR="0033380F" w:rsidRPr="00E86616" w14:paraId="352024D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AB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3CD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C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4370A" w14:textId="77777777" w:rsidR="0033380F" w:rsidRPr="003B7CAD" w:rsidRDefault="0033380F" w:rsidP="004F5C79">
            <w:pPr>
              <w:jc w:val="right"/>
            </w:pPr>
            <w:r w:rsidRPr="003B7CAD">
              <w:t>0,6565 [0,4192 - 0,8924]</w:t>
            </w:r>
          </w:p>
        </w:tc>
      </w:tr>
      <w:tr w:rsidR="0033380F" w:rsidRPr="00E86616" w14:paraId="2DBEE5C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49E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26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M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12901" w14:textId="77777777" w:rsidR="0033380F" w:rsidRPr="003B7CAD" w:rsidRDefault="0033380F" w:rsidP="004F5C79">
            <w:pPr>
              <w:jc w:val="right"/>
            </w:pPr>
            <w:r w:rsidRPr="003B7CAD">
              <w:t>0,3662 [0,1061 - 0,6251]</w:t>
            </w:r>
          </w:p>
        </w:tc>
      </w:tr>
      <w:tr w:rsidR="0033380F" w:rsidRPr="00E86616" w14:paraId="1CEC151B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C8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35D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6D73D" w14:textId="77777777" w:rsidR="0033380F" w:rsidRPr="003B7CAD" w:rsidRDefault="0033380F" w:rsidP="004F5C79">
            <w:pPr>
              <w:jc w:val="right"/>
            </w:pPr>
            <w:r w:rsidRPr="003B7CAD">
              <w:t>0,6409 [0,3495 - 0,9273]</w:t>
            </w:r>
          </w:p>
        </w:tc>
      </w:tr>
      <w:tr w:rsidR="0033380F" w:rsidRPr="00E86616" w14:paraId="0277F884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6D6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 span 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AB9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SC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16E0E" w14:textId="77777777" w:rsidR="0033380F" w:rsidRPr="003B7CAD" w:rsidRDefault="0033380F" w:rsidP="004F5C79">
            <w:pPr>
              <w:jc w:val="right"/>
            </w:pPr>
            <w:r w:rsidRPr="003B7CAD">
              <w:t>0,5902 [0,3543 - 0,8241]</w:t>
            </w:r>
          </w:p>
        </w:tc>
      </w:tr>
      <w:tr w:rsidR="0033380F" w:rsidRPr="00E86616" w14:paraId="1532483D" w14:textId="77777777" w:rsidTr="0009342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2D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713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3168" w14:textId="77777777" w:rsidR="0033380F" w:rsidRPr="003B7CAD" w:rsidRDefault="0033380F" w:rsidP="004F5C79">
            <w:pPr>
              <w:jc w:val="right"/>
            </w:pPr>
            <w:r w:rsidRPr="003B7CAD">
              <w:t>1,5055 [0,7689 - 2,2454]</w:t>
            </w:r>
          </w:p>
        </w:tc>
      </w:tr>
      <w:tr w:rsidR="0033380F" w:rsidRPr="00E86616" w14:paraId="737E2BB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D63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A5C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63222" w14:textId="77777777" w:rsidR="0033380F" w:rsidRPr="003B7CAD" w:rsidRDefault="0033380F" w:rsidP="004F5C79">
            <w:pPr>
              <w:jc w:val="right"/>
            </w:pPr>
            <w:r w:rsidRPr="003B7CAD">
              <w:t>0,3928 [-0,5679 - 1,352]</w:t>
            </w:r>
          </w:p>
        </w:tc>
      </w:tr>
      <w:tr w:rsidR="0033380F" w:rsidRPr="00E86616" w14:paraId="289598FA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AB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BC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4CA66" w14:textId="77777777" w:rsidR="0033380F" w:rsidRPr="003B7CAD" w:rsidRDefault="0033380F" w:rsidP="004F5C79">
            <w:pPr>
              <w:jc w:val="right"/>
            </w:pPr>
            <w:r w:rsidRPr="003B7CAD">
              <w:t>-0,4169 [-1,3842 - 0,5515]</w:t>
            </w:r>
          </w:p>
        </w:tc>
      </w:tr>
      <w:tr w:rsidR="0033380F" w:rsidRPr="00E86616" w14:paraId="625F678B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43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06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M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EB26A" w14:textId="77777777" w:rsidR="0033380F" w:rsidRPr="003B7CAD" w:rsidRDefault="0033380F" w:rsidP="004F5C79">
            <w:pPr>
              <w:jc w:val="right"/>
            </w:pPr>
            <w:r w:rsidRPr="003B7CAD">
              <w:t>0,3138 [-0,6638 - 1,2824]</w:t>
            </w:r>
          </w:p>
        </w:tc>
      </w:tr>
      <w:tr w:rsidR="0033380F" w:rsidRPr="00E86616" w14:paraId="0C122DC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3F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C0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FC696" w14:textId="77777777" w:rsidR="0033380F" w:rsidRPr="003B7CAD" w:rsidRDefault="0033380F" w:rsidP="004F5C79">
            <w:pPr>
              <w:jc w:val="right"/>
            </w:pPr>
            <w:r w:rsidRPr="003B7CAD">
              <w:t>-0,1571 [-1,1379 - 0,8226]</w:t>
            </w:r>
          </w:p>
        </w:tc>
      </w:tr>
      <w:tr w:rsidR="0033380F" w:rsidRPr="00E86616" w14:paraId="28E625FD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BF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C9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17B3" w14:textId="77777777" w:rsidR="0033380F" w:rsidRPr="003B7CAD" w:rsidRDefault="0033380F" w:rsidP="004F5C79">
            <w:pPr>
              <w:jc w:val="right"/>
            </w:pPr>
            <w:r w:rsidRPr="003B7CAD">
              <w:t>-0,4067 [-1,3776 - 0,5609]</w:t>
            </w:r>
          </w:p>
        </w:tc>
      </w:tr>
      <w:tr w:rsidR="0033380F" w:rsidRPr="00E86616" w14:paraId="37E98F7B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D6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81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72E56" w14:textId="77777777" w:rsidR="0033380F" w:rsidRPr="003B7CAD" w:rsidRDefault="0033380F" w:rsidP="004F5C79">
            <w:pPr>
              <w:jc w:val="right"/>
            </w:pPr>
            <w:r w:rsidRPr="003B7CAD">
              <w:t>0,1287 [-0,8368 - 1,0871]</w:t>
            </w:r>
          </w:p>
        </w:tc>
      </w:tr>
      <w:tr w:rsidR="0033380F" w:rsidRPr="00E86616" w14:paraId="68778EB1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D4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DE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educ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9FDD" w14:textId="77777777" w:rsidR="0033380F" w:rsidRPr="003B7CAD" w:rsidRDefault="0033380F" w:rsidP="004F5C79">
            <w:pPr>
              <w:jc w:val="right"/>
            </w:pPr>
            <w:r w:rsidRPr="003B7CAD">
              <w:t>-1,9261 [-2,7131 - -1,1375]</w:t>
            </w:r>
          </w:p>
        </w:tc>
      </w:tr>
      <w:tr w:rsidR="0033380F" w:rsidRPr="00E86616" w14:paraId="2FCB120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8F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CFD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</w:t>
            </w:r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1AFD" w14:textId="77777777" w:rsidR="0033380F" w:rsidRPr="003B7CAD" w:rsidRDefault="0033380F" w:rsidP="004F5C79">
            <w:pPr>
              <w:jc w:val="right"/>
            </w:pPr>
            <w:r w:rsidRPr="003B7CAD">
              <w:t>0,8018 [0,0514 - 1,5491]</w:t>
            </w:r>
          </w:p>
        </w:tc>
      </w:tr>
      <w:tr w:rsidR="0033380F" w:rsidRPr="00E86616" w14:paraId="649B21D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61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49C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C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4FEE" w14:textId="77777777" w:rsidR="0033380F" w:rsidRPr="003B7CAD" w:rsidRDefault="0033380F" w:rsidP="004F5C79">
            <w:pPr>
              <w:jc w:val="right"/>
            </w:pPr>
            <w:r w:rsidRPr="003B7CAD">
              <w:t>-0,1904 [-1,0464 - 0,6692]</w:t>
            </w:r>
          </w:p>
        </w:tc>
      </w:tr>
      <w:tr w:rsidR="0033380F" w:rsidRPr="00E86616" w14:paraId="16BBD42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BA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lastRenderedPageBreak/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49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M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DE1E" w14:textId="77777777" w:rsidR="0033380F" w:rsidRPr="003B7CAD" w:rsidRDefault="0033380F" w:rsidP="004F5C79">
            <w:pPr>
              <w:jc w:val="right"/>
            </w:pPr>
            <w:r w:rsidRPr="003B7CAD">
              <w:t>0,9645 [0,0341 - 1,9177]</w:t>
            </w:r>
          </w:p>
        </w:tc>
      </w:tr>
      <w:tr w:rsidR="0033380F" w:rsidRPr="00E86616" w14:paraId="0C8F786A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3C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266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EA1F" w14:textId="77777777" w:rsidR="0033380F" w:rsidRPr="003B7CAD" w:rsidRDefault="0033380F" w:rsidP="004F5C79">
            <w:pPr>
              <w:jc w:val="right"/>
            </w:pPr>
            <w:r w:rsidRPr="003B7CAD">
              <w:t>-0,1248 [-1,0658 - 0,8196]</w:t>
            </w:r>
          </w:p>
        </w:tc>
      </w:tr>
      <w:tr w:rsidR="0033380F" w:rsidRPr="00E86616" w14:paraId="3DCF73F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231E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MT-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20F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SC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B0B9A9" w14:textId="77777777" w:rsidR="0033380F" w:rsidRPr="003B7CAD" w:rsidRDefault="0033380F" w:rsidP="004F5C79">
            <w:pPr>
              <w:jc w:val="right"/>
            </w:pPr>
            <w:r w:rsidRPr="003B7CAD">
              <w:t>0,2014 [-0,6466 - 1,047]</w:t>
            </w:r>
          </w:p>
        </w:tc>
      </w:tr>
      <w:tr w:rsidR="0033380F" w:rsidRPr="00E86616" w14:paraId="282CF729" w14:textId="77777777" w:rsidTr="0009342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64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CE4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89019" w14:textId="77777777" w:rsidR="0033380F" w:rsidRPr="003B7CAD" w:rsidRDefault="0033380F" w:rsidP="004F5C79">
            <w:pPr>
              <w:jc w:val="right"/>
            </w:pPr>
            <w:r w:rsidRPr="003B7CAD">
              <w:t>-0,0057 [-0,009 - -0,0024]</w:t>
            </w:r>
          </w:p>
        </w:tc>
      </w:tr>
      <w:tr w:rsidR="0033380F" w:rsidRPr="00E86616" w14:paraId="1D95437B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ED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16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AEBC" w14:textId="77777777" w:rsidR="0033380F" w:rsidRPr="003B7CAD" w:rsidRDefault="0033380F" w:rsidP="004F5C79">
            <w:pPr>
              <w:jc w:val="right"/>
            </w:pPr>
            <w:r w:rsidRPr="003B7CAD">
              <w:t>-0,0011 [-0,0043 - 0,0021]</w:t>
            </w:r>
          </w:p>
        </w:tc>
      </w:tr>
      <w:tr w:rsidR="0033380F" w:rsidRPr="00E86616" w14:paraId="39CF056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8FB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24A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27427" w14:textId="77777777" w:rsidR="0033380F" w:rsidRPr="003B7CAD" w:rsidRDefault="0033380F" w:rsidP="004F5C79">
            <w:pPr>
              <w:jc w:val="right"/>
            </w:pPr>
            <w:r w:rsidRPr="003B7CAD">
              <w:t>0,0722 [0,0623 - 0,0819]</w:t>
            </w:r>
          </w:p>
        </w:tc>
      </w:tr>
      <w:tr w:rsidR="0033380F" w:rsidRPr="00E86616" w14:paraId="00E86197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312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064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M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071BE" w14:textId="77777777" w:rsidR="0033380F" w:rsidRPr="003B7CAD" w:rsidRDefault="0033380F" w:rsidP="004F5C79">
            <w:pPr>
              <w:jc w:val="right"/>
            </w:pPr>
            <w:r w:rsidRPr="003B7CAD">
              <w:t>0,0425 [0,0321 - 0,0529]</w:t>
            </w:r>
          </w:p>
        </w:tc>
      </w:tr>
      <w:tr w:rsidR="0033380F" w:rsidRPr="00E86616" w14:paraId="18EA82B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8FF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7DE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E031F" w14:textId="77777777" w:rsidR="0033380F" w:rsidRPr="003B7CAD" w:rsidRDefault="0033380F" w:rsidP="004F5C79">
            <w:pPr>
              <w:jc w:val="right"/>
            </w:pPr>
            <w:r w:rsidRPr="003B7CAD">
              <w:t>0,0748 [0,063 - 0,0866]</w:t>
            </w:r>
          </w:p>
        </w:tc>
      </w:tr>
      <w:tr w:rsidR="0033380F" w:rsidRPr="00E86616" w14:paraId="65C92B18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69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79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55BE" w14:textId="77777777" w:rsidR="0033380F" w:rsidRPr="003B7CAD" w:rsidRDefault="0033380F" w:rsidP="004F5C79">
            <w:pPr>
              <w:jc w:val="right"/>
            </w:pPr>
            <w:r w:rsidRPr="003B7CAD">
              <w:t>0,0635 [0,0543 - 0,0728]</w:t>
            </w:r>
          </w:p>
        </w:tc>
      </w:tr>
      <w:tr w:rsidR="0033380F" w:rsidRPr="00E86616" w14:paraId="481322F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61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92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63F32" w14:textId="77777777" w:rsidR="0033380F" w:rsidRPr="003B7CAD" w:rsidRDefault="0033380F" w:rsidP="004F5C79">
            <w:pPr>
              <w:jc w:val="right"/>
            </w:pPr>
            <w:r w:rsidRPr="003B7CAD">
              <w:t>-0,0098 [-0,015 - -0,0049]</w:t>
            </w:r>
          </w:p>
        </w:tc>
      </w:tr>
      <w:tr w:rsidR="0033380F" w:rsidRPr="00E86616" w14:paraId="5DB6D411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B08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6C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educ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89988" w14:textId="77777777" w:rsidR="0033380F" w:rsidRPr="003B7CAD" w:rsidRDefault="0033380F" w:rsidP="004F5C79">
            <w:pPr>
              <w:jc w:val="right"/>
            </w:pPr>
            <w:r w:rsidRPr="003B7CAD">
              <w:t>0,0001 [-0,0007 - 0,001]</w:t>
            </w:r>
          </w:p>
        </w:tc>
      </w:tr>
      <w:tr w:rsidR="0033380F" w:rsidRPr="00E86616" w14:paraId="11C89307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6BF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9C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</w:t>
            </w:r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7F2C" w14:textId="77777777" w:rsidR="0033380F" w:rsidRPr="003B7CAD" w:rsidRDefault="0033380F" w:rsidP="004F5C79">
            <w:pPr>
              <w:jc w:val="right"/>
            </w:pPr>
            <w:r w:rsidRPr="003B7CAD">
              <w:t>0,0003 [-0,0007 - 0,0013]</w:t>
            </w:r>
          </w:p>
        </w:tc>
      </w:tr>
      <w:tr w:rsidR="0033380F" w:rsidRPr="00E86616" w14:paraId="05C2831C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76D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02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C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E76DB" w14:textId="77777777" w:rsidR="0033380F" w:rsidRPr="003B7CAD" w:rsidRDefault="0033380F" w:rsidP="004F5C79">
            <w:pPr>
              <w:jc w:val="right"/>
            </w:pPr>
            <w:r w:rsidRPr="003B7CAD">
              <w:t>0,0054 [0,0019 - 0,0089]</w:t>
            </w:r>
          </w:p>
        </w:tc>
      </w:tr>
      <w:tr w:rsidR="0033380F" w:rsidRPr="00E86616" w14:paraId="5C67D9F9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A9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D2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M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9498F" w14:textId="77777777" w:rsidR="0033380F" w:rsidRPr="003B7CAD" w:rsidRDefault="0033380F" w:rsidP="004F5C79">
            <w:pPr>
              <w:jc w:val="right"/>
            </w:pPr>
            <w:r w:rsidRPr="003B7CAD">
              <w:t>0,0013 [-0,0025 - 0,0051]</w:t>
            </w:r>
          </w:p>
        </w:tc>
      </w:tr>
      <w:tr w:rsidR="0033380F" w:rsidRPr="00E86616" w14:paraId="514BD68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C4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63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2F3C" w14:textId="77777777" w:rsidR="0033380F" w:rsidRPr="003B7CAD" w:rsidRDefault="0033380F" w:rsidP="004F5C79">
            <w:pPr>
              <w:jc w:val="right"/>
            </w:pPr>
            <w:r w:rsidRPr="003B7CAD">
              <w:t>0,0033 [-0,0007 - 0,0074]</w:t>
            </w:r>
          </w:p>
        </w:tc>
      </w:tr>
      <w:tr w:rsidR="0033380F" w:rsidRPr="00E86616" w14:paraId="0834FBE3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E38B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 xml:space="preserve">basal </w:t>
            </w: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foreb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0432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SC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D3271" w14:textId="77777777" w:rsidR="0033380F" w:rsidRPr="003B7CAD" w:rsidRDefault="0033380F" w:rsidP="004F5C79">
            <w:pPr>
              <w:jc w:val="right"/>
            </w:pPr>
            <w:r w:rsidRPr="003B7CAD">
              <w:t>0,0038 [0,0003 - 0,0072]</w:t>
            </w:r>
          </w:p>
        </w:tc>
      </w:tr>
      <w:tr w:rsidR="0033380F" w:rsidRPr="00E86616" w14:paraId="6B302AFC" w14:textId="77777777" w:rsidTr="0009342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D6F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8C5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9B276" w14:textId="77777777" w:rsidR="0033380F" w:rsidRPr="003B7CAD" w:rsidRDefault="0033380F" w:rsidP="004F5C79">
            <w:pPr>
              <w:jc w:val="right"/>
            </w:pPr>
            <w:r w:rsidRPr="003B7CAD">
              <w:t>-0,1571 [-0,1751 - -0,1392]</w:t>
            </w:r>
          </w:p>
        </w:tc>
      </w:tr>
      <w:tr w:rsidR="0033380F" w:rsidRPr="00E86616" w14:paraId="73C44A59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08B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354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3C20" w14:textId="77777777" w:rsidR="0033380F" w:rsidRPr="003B7CAD" w:rsidRDefault="0033380F" w:rsidP="004F5C79">
            <w:pPr>
              <w:jc w:val="right"/>
            </w:pPr>
            <w:r w:rsidRPr="003B7CAD">
              <w:t>-0,02 [-0,0619 - 0,0219]</w:t>
            </w:r>
          </w:p>
        </w:tc>
      </w:tr>
      <w:tr w:rsidR="0033380F" w:rsidRPr="00E86616" w14:paraId="3BC4AB3C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76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936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C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1E114" w14:textId="77777777" w:rsidR="0033380F" w:rsidRPr="003B7CAD" w:rsidRDefault="0033380F" w:rsidP="004F5C79">
            <w:pPr>
              <w:jc w:val="right"/>
            </w:pPr>
            <w:r w:rsidRPr="003B7CAD">
              <w:t>1,21 [1,0849 - 1,3357]</w:t>
            </w:r>
          </w:p>
        </w:tc>
      </w:tr>
      <w:tr w:rsidR="0033380F" w:rsidRPr="00E86616" w14:paraId="2D915D01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F71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C1C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M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10534" w14:textId="77777777" w:rsidR="0033380F" w:rsidRPr="003B7CAD" w:rsidRDefault="0033380F" w:rsidP="004F5C79">
            <w:pPr>
              <w:jc w:val="right"/>
            </w:pPr>
            <w:r w:rsidRPr="003B7CAD">
              <w:t>0,6433 [0,5151 - 0,7731]</w:t>
            </w:r>
          </w:p>
        </w:tc>
      </w:tr>
      <w:tr w:rsidR="0033380F" w:rsidRPr="00E86616" w14:paraId="6BFE0998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34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BC7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03D56" w14:textId="77777777" w:rsidR="0033380F" w:rsidRPr="003B7CAD" w:rsidRDefault="0033380F" w:rsidP="004F5C79">
            <w:pPr>
              <w:jc w:val="right"/>
            </w:pPr>
            <w:r w:rsidRPr="003B7CAD">
              <w:t>1,2293 [1,0733 - 1,3863]</w:t>
            </w:r>
          </w:p>
        </w:tc>
      </w:tr>
      <w:tr w:rsidR="0033380F" w:rsidRPr="00E86616" w14:paraId="7D1E5DB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801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48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EA220" w14:textId="77777777" w:rsidR="0033380F" w:rsidRPr="003B7CAD" w:rsidRDefault="0033380F" w:rsidP="004F5C79">
            <w:pPr>
              <w:jc w:val="right"/>
            </w:pPr>
            <w:r w:rsidRPr="003B7CAD">
              <w:t>1,0823 [0,9675 - 1,1964]</w:t>
            </w:r>
          </w:p>
        </w:tc>
      </w:tr>
      <w:tr w:rsidR="0033380F" w:rsidRPr="00E86616" w14:paraId="3728ABC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441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5983" w14:textId="77777777" w:rsidR="0033380F" w:rsidRPr="00E86616" w:rsidRDefault="00C27B8A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S</w:t>
            </w:r>
            <w:r w:rsidR="0033380F" w:rsidRPr="00E86616">
              <w:rPr>
                <w:rFonts w:eastAsia="Times New Roman" w:cstheme="minorHAnsi"/>
                <w:color w:val="000000"/>
                <w:lang w:eastAsia="de-DE"/>
              </w:rPr>
              <w:t>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AB5AD" w14:textId="77777777" w:rsidR="0033380F" w:rsidRPr="003B7CAD" w:rsidRDefault="0033380F" w:rsidP="004F5C79">
            <w:pPr>
              <w:jc w:val="right"/>
            </w:pPr>
            <w:r w:rsidRPr="003B7CAD">
              <w:t>-0,2914 [-0,3601 - -0,224]</w:t>
            </w:r>
          </w:p>
        </w:tc>
      </w:tr>
      <w:tr w:rsidR="0033380F" w:rsidRPr="00E86616" w14:paraId="4324B57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E5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53B" w14:textId="77777777" w:rsidR="0033380F" w:rsidRPr="00E86616" w:rsidRDefault="00C27B8A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E86616">
              <w:rPr>
                <w:rFonts w:eastAsia="Times New Roman" w:cstheme="minorHAnsi"/>
                <w:color w:val="000000"/>
                <w:lang w:eastAsia="de-DE"/>
              </w:rPr>
              <w:t>E</w:t>
            </w:r>
            <w:r w:rsidR="0033380F" w:rsidRPr="00E86616">
              <w:rPr>
                <w:rFonts w:eastAsia="Times New Roman" w:cstheme="minorHAnsi"/>
                <w:color w:val="000000"/>
                <w:lang w:eastAsia="de-DE"/>
              </w:rPr>
              <w:t>du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ECDA9" w14:textId="77777777" w:rsidR="0033380F" w:rsidRPr="003B7CAD" w:rsidRDefault="0033380F" w:rsidP="004F5C79">
            <w:pPr>
              <w:jc w:val="right"/>
            </w:pPr>
            <w:r w:rsidRPr="003B7CAD">
              <w:t>0,0066 [-0,0055 - 0,0185]</w:t>
            </w:r>
          </w:p>
        </w:tc>
      </w:tr>
      <w:tr w:rsidR="0033380F" w:rsidRPr="00E86616" w14:paraId="772CF196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A336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55C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</w:t>
            </w:r>
            <w:r>
              <w:rPr>
                <w:rFonts w:eastAsia="Times New Roman" w:cstheme="minorHAnsi"/>
                <w:color w:val="000000"/>
                <w:lang w:eastAsia="de-DE"/>
              </w:rPr>
              <w:t>anticho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urde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AF3EF" w14:textId="77777777" w:rsidR="0033380F" w:rsidRPr="003B7CAD" w:rsidRDefault="0033380F" w:rsidP="004F5C79">
            <w:pPr>
              <w:jc w:val="right"/>
            </w:pPr>
            <w:r w:rsidRPr="003B7CAD">
              <w:t>0,0027 [-0,003 - 0,0084]</w:t>
            </w:r>
          </w:p>
        </w:tc>
      </w:tr>
      <w:tr w:rsidR="0033380F" w:rsidRPr="00E86616" w14:paraId="6326930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890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lastRenderedPageBreak/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389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C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5396" w14:textId="77777777" w:rsidR="0033380F" w:rsidRPr="003B7CAD" w:rsidRDefault="0033380F" w:rsidP="004F5C79">
            <w:pPr>
              <w:jc w:val="right"/>
            </w:pPr>
            <w:r w:rsidRPr="003B7CAD">
              <w:t>0,1226 [0,1032 - 0,142]</w:t>
            </w:r>
          </w:p>
        </w:tc>
      </w:tr>
      <w:tr w:rsidR="0033380F" w:rsidRPr="00E86616" w14:paraId="4A080AB2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4A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90F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MC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A0C57" w14:textId="77777777" w:rsidR="0033380F" w:rsidRPr="003B7CAD" w:rsidRDefault="0033380F" w:rsidP="004F5C79">
            <w:pPr>
              <w:jc w:val="right"/>
            </w:pPr>
            <w:r w:rsidRPr="003B7CAD">
              <w:t>0,0478 [0,0268 - 0,069]</w:t>
            </w:r>
          </w:p>
        </w:tc>
      </w:tr>
      <w:tr w:rsidR="0033380F" w:rsidRPr="00E86616" w14:paraId="7F86B4FE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2522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45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Re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0FA14" w14:textId="77777777" w:rsidR="0033380F" w:rsidRPr="003B7CAD" w:rsidRDefault="0033380F" w:rsidP="004F5C79">
            <w:pPr>
              <w:jc w:val="right"/>
            </w:pPr>
            <w:r w:rsidRPr="003B7CAD">
              <w:t>0,1118 [0,0891 - 0,1345]</w:t>
            </w:r>
          </w:p>
        </w:tc>
      </w:tr>
      <w:tr w:rsidR="0033380F" w:rsidRPr="00E86616" w14:paraId="2C7C9D2D" w14:textId="77777777" w:rsidTr="0009342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6B68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6DCA" w14:textId="77777777" w:rsidR="0033380F" w:rsidRPr="00E86616" w:rsidRDefault="0033380F" w:rsidP="0033380F">
            <w:pPr>
              <w:spacing w:after="0" w:line="48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86616">
              <w:rPr>
                <w:rFonts w:eastAsia="Times New Roman" w:cstheme="minorHAnsi"/>
                <w:color w:val="000000"/>
                <w:lang w:eastAsia="de-DE"/>
              </w:rPr>
              <w:t>time:SC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BC5B6" w14:textId="77777777" w:rsidR="0033380F" w:rsidRDefault="0033380F" w:rsidP="004F5C79">
            <w:pPr>
              <w:jc w:val="right"/>
            </w:pPr>
            <w:r w:rsidRPr="003B7CAD">
              <w:t>0,1048 [0,0859 - 0,124]</w:t>
            </w:r>
          </w:p>
        </w:tc>
      </w:tr>
    </w:tbl>
    <w:p w14:paraId="43A69AD1" w14:textId="77777777" w:rsidR="00484891" w:rsidRDefault="00484891"/>
    <w:p w14:paraId="01A5B593" w14:textId="77777777" w:rsidR="001872A6" w:rsidRDefault="001872A6">
      <w:r>
        <w:br w:type="page"/>
      </w:r>
    </w:p>
    <w:p w14:paraId="1BC178D4" w14:textId="77777777" w:rsidR="001872A6" w:rsidRDefault="001872A6">
      <w:pPr>
        <w:rPr>
          <w:b/>
          <w:bCs/>
          <w:lang w:val="en-US"/>
        </w:rPr>
      </w:pPr>
      <w:r w:rsidRPr="001872A6">
        <w:rPr>
          <w:b/>
          <w:bCs/>
          <w:lang w:val="en-US"/>
        </w:rPr>
        <w:lastRenderedPageBreak/>
        <w:t>Supplementary Figure 1: A</w:t>
      </w:r>
      <w:r w:rsidRPr="001872A6">
        <w:rPr>
          <w:b/>
          <w:bCs/>
          <w:lang w:val="en-US"/>
        </w:rPr>
        <w:t>nticholinergic burden trajectories by baseline octiles</w:t>
      </w:r>
    </w:p>
    <w:p w14:paraId="3509E2DB" w14:textId="77777777" w:rsidR="001872A6" w:rsidRDefault="001872A6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760B221" wp14:editId="11F6D9A4">
            <wp:extent cx="5760720" cy="7200900"/>
            <wp:effectExtent l="0" t="0" r="0" b="0"/>
            <wp:docPr id="1" name="Grafik 1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Diagramm, Reihe, parallel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E2B1A" w14:textId="44F123BC" w:rsidR="00484891" w:rsidRPr="00CB7D02" w:rsidRDefault="001872A6" w:rsidP="00942B7B">
      <w:pPr>
        <w:spacing w:after="0" w:line="480" w:lineRule="auto"/>
        <w:ind w:left="708"/>
        <w:rPr>
          <w:lang w:val="en-US"/>
        </w:rPr>
      </w:pPr>
      <w:r w:rsidRPr="00CB7D02">
        <w:rPr>
          <w:lang w:val="en-US"/>
        </w:rPr>
        <w:t>Individual trajectories of change in anticholinergic burden score over time of follow-up. For better visibility the sample has been split according to 12.5% quintiles of anticholinergic burden sum score at baseline</w:t>
      </w:r>
      <w:r w:rsidR="00627B75">
        <w:rPr>
          <w:lang w:val="en-US"/>
        </w:rPr>
        <w:t xml:space="preserve"> </w:t>
      </w:r>
      <w:r w:rsidR="00627B75">
        <w:rPr>
          <w:lang w:val="en-US"/>
        </w:rPr>
        <w:t>(from lowest 12.5% upper left to highest 12.5% lower right)</w:t>
      </w:r>
      <w:r w:rsidRPr="00CB7D02">
        <w:rPr>
          <w:lang w:val="en-US"/>
        </w:rPr>
        <w:t xml:space="preserve">. </w:t>
      </w:r>
      <w:r w:rsidR="00484891" w:rsidRPr="00CB7D02">
        <w:rPr>
          <w:lang w:val="en-US"/>
        </w:rPr>
        <w:br w:type="page"/>
      </w:r>
    </w:p>
    <w:p w14:paraId="0E1862DC" w14:textId="77777777" w:rsidR="00E86616" w:rsidRDefault="00484891">
      <w:pPr>
        <w:rPr>
          <w:b/>
          <w:lang w:val="en-US"/>
        </w:rPr>
      </w:pPr>
      <w:r w:rsidRPr="00484891">
        <w:rPr>
          <w:b/>
          <w:lang w:val="en-US"/>
        </w:rPr>
        <w:lastRenderedPageBreak/>
        <w:t xml:space="preserve">Supplement A: </w:t>
      </w:r>
      <w:r w:rsidR="00345F05">
        <w:rPr>
          <w:b/>
          <w:lang w:val="en-US"/>
        </w:rPr>
        <w:t xml:space="preserve">Annotated </w:t>
      </w:r>
      <w:r w:rsidR="00F40643">
        <w:rPr>
          <w:b/>
          <w:lang w:val="en-US"/>
        </w:rPr>
        <w:t>R-c</w:t>
      </w:r>
      <w:r w:rsidRPr="00484891">
        <w:rPr>
          <w:b/>
          <w:lang w:val="en-US"/>
        </w:rPr>
        <w:t>ode for calculating cross-validated Bayes factors</w:t>
      </w:r>
    </w:p>
    <w:p w14:paraId="5895404D" w14:textId="77777777" w:rsid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70D0B485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# Load required packages</w:t>
      </w:r>
    </w:p>
    <w:p w14:paraId="11AA376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library(brms)        # Bayesian regression modeling using Stan</w:t>
      </w:r>
    </w:p>
    <w:p w14:paraId="4A1BF8E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library(</w:t>
      </w:r>
      <w:proofErr w:type="spellStart"/>
      <w:r w:rsidRPr="00345F05">
        <w:rPr>
          <w:rFonts w:cstheme="minorHAnsi"/>
          <w:lang w:val="en-US"/>
        </w:rPr>
        <w:t>cmdstanr</w:t>
      </w:r>
      <w:proofErr w:type="spellEnd"/>
      <w:r w:rsidRPr="00345F05">
        <w:rPr>
          <w:rFonts w:cstheme="minorHAnsi"/>
          <w:lang w:val="en-US"/>
        </w:rPr>
        <w:t xml:space="preserve">)    # Backend for fitting Stan models via </w:t>
      </w:r>
      <w:proofErr w:type="spellStart"/>
      <w:r w:rsidRPr="00345F05">
        <w:rPr>
          <w:rFonts w:cstheme="minorHAnsi"/>
          <w:lang w:val="en-US"/>
        </w:rPr>
        <w:t>CmdStan</w:t>
      </w:r>
      <w:proofErr w:type="spellEnd"/>
    </w:p>
    <w:p w14:paraId="2E27ABC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library(</w:t>
      </w:r>
      <w:proofErr w:type="spellStart"/>
      <w:r w:rsidRPr="00345F05">
        <w:rPr>
          <w:rFonts w:cstheme="minorHAnsi"/>
          <w:lang w:val="en-US"/>
        </w:rPr>
        <w:t>tidyverse</w:t>
      </w:r>
      <w:proofErr w:type="spellEnd"/>
      <w:r w:rsidRPr="00345F05">
        <w:rPr>
          <w:rFonts w:cstheme="minorHAnsi"/>
          <w:lang w:val="en-US"/>
        </w:rPr>
        <w:t>)   # Data manipulation and visualization</w:t>
      </w:r>
    </w:p>
    <w:p w14:paraId="42F4C0B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library(</w:t>
      </w:r>
      <w:proofErr w:type="spellStart"/>
      <w:r w:rsidRPr="00345F05">
        <w:rPr>
          <w:rFonts w:cstheme="minorHAnsi"/>
          <w:lang w:val="en-US"/>
        </w:rPr>
        <w:t>matrixStats</w:t>
      </w:r>
      <w:proofErr w:type="spellEnd"/>
      <w:r w:rsidRPr="00345F05">
        <w:rPr>
          <w:rFonts w:cstheme="minorHAnsi"/>
          <w:lang w:val="en-US"/>
        </w:rPr>
        <w:t xml:space="preserve">) # Efficient matrix operations (e.g., </w:t>
      </w:r>
      <w:proofErr w:type="spellStart"/>
      <w:r w:rsidRPr="00345F05">
        <w:rPr>
          <w:rFonts w:cstheme="minorHAnsi"/>
          <w:lang w:val="en-US"/>
        </w:rPr>
        <w:t>logSumExp</w:t>
      </w:r>
      <w:proofErr w:type="spellEnd"/>
      <w:r w:rsidRPr="00345F05">
        <w:rPr>
          <w:rFonts w:cstheme="minorHAnsi"/>
          <w:lang w:val="en-US"/>
        </w:rPr>
        <w:t>)</w:t>
      </w:r>
    </w:p>
    <w:p w14:paraId="4290F4E8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library(</w:t>
      </w:r>
      <w:proofErr w:type="spellStart"/>
      <w:r w:rsidRPr="00345F05">
        <w:rPr>
          <w:rFonts w:cstheme="minorHAnsi"/>
          <w:lang w:val="en-US"/>
        </w:rPr>
        <w:t>DescTools</w:t>
      </w:r>
      <w:proofErr w:type="spellEnd"/>
      <w:r w:rsidRPr="00345F05">
        <w:rPr>
          <w:rFonts w:cstheme="minorHAnsi"/>
          <w:lang w:val="en-US"/>
        </w:rPr>
        <w:t>)   # Additional statistical tools</w:t>
      </w:r>
    </w:p>
    <w:p w14:paraId="4E10415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60A8B23A" w14:textId="77777777" w:rsid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# Define a function to compute cross-validated Bayes Factors (BF)</w:t>
      </w:r>
    </w:p>
    <w:p w14:paraId="42CA374F" w14:textId="77777777" w:rsidR="00154D80" w:rsidRDefault="00154D80" w:rsidP="00345F0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# number of iterations here is set to 50 (</w:t>
      </w:r>
      <w:proofErr w:type="spellStart"/>
      <w:r>
        <w:rPr>
          <w:rFonts w:cstheme="minorHAnsi"/>
          <w:lang w:val="en-US"/>
        </w:rPr>
        <w:t>n_split</w:t>
      </w:r>
      <w:proofErr w:type="spellEnd"/>
      <w:r>
        <w:rPr>
          <w:rFonts w:cstheme="minorHAnsi"/>
          <w:lang w:val="en-US"/>
        </w:rPr>
        <w:t xml:space="preserve">), </w:t>
      </w:r>
    </w:p>
    <w:p w14:paraId="62B89C2D" w14:textId="77777777" w:rsidR="00154D80" w:rsidRPr="00345F05" w:rsidRDefault="00154D80" w:rsidP="00345F0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# proportion of training vs. test sample is 0.85 (</w:t>
      </w:r>
      <w:proofErr w:type="spellStart"/>
      <w:r>
        <w:rPr>
          <w:rFonts w:cstheme="minorHAnsi"/>
          <w:lang w:val="en-US"/>
        </w:rPr>
        <w:t>prop_train</w:t>
      </w:r>
      <w:proofErr w:type="spellEnd"/>
      <w:r>
        <w:rPr>
          <w:rFonts w:cstheme="minorHAnsi"/>
          <w:lang w:val="en-US"/>
        </w:rPr>
        <w:t>)</w:t>
      </w:r>
    </w:p>
    <w:p w14:paraId="5F4C5951" w14:textId="77777777" w:rsidR="00154D80" w:rsidRDefault="00154D80" w:rsidP="00345F05">
      <w:pPr>
        <w:spacing w:after="0" w:line="360" w:lineRule="auto"/>
        <w:rPr>
          <w:rFonts w:cstheme="minorHAnsi"/>
          <w:lang w:val="en-US"/>
        </w:rPr>
      </w:pPr>
    </w:p>
    <w:p w14:paraId="0F0B52A5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proofErr w:type="spellStart"/>
      <w:r w:rsidRPr="00345F05">
        <w:rPr>
          <w:rFonts w:cstheme="minorHAnsi"/>
          <w:lang w:val="en-US"/>
        </w:rPr>
        <w:t>compute_cv_bf</w:t>
      </w:r>
      <w:proofErr w:type="spellEnd"/>
      <w:r w:rsidRPr="00345F05">
        <w:rPr>
          <w:rFonts w:cstheme="minorHAnsi"/>
          <w:lang w:val="en-US"/>
        </w:rPr>
        <w:t xml:space="preserve"> &lt;- function(outcomes, data, </w:t>
      </w:r>
      <w:proofErr w:type="spellStart"/>
      <w:r w:rsidRPr="00345F05">
        <w:rPr>
          <w:rFonts w:cstheme="minorHAnsi"/>
          <w:lang w:val="en-US"/>
        </w:rPr>
        <w:t>n_splits</w:t>
      </w:r>
      <w:proofErr w:type="spellEnd"/>
      <w:r w:rsidRPr="00345F05">
        <w:rPr>
          <w:rFonts w:cstheme="minorHAnsi"/>
          <w:lang w:val="en-US"/>
        </w:rPr>
        <w:t xml:space="preserve"> = 50, </w:t>
      </w:r>
      <w:proofErr w:type="spellStart"/>
      <w:r w:rsidRPr="00345F05">
        <w:rPr>
          <w:rFonts w:cstheme="minorHAnsi"/>
          <w:lang w:val="en-US"/>
        </w:rPr>
        <w:t>prop_train</w:t>
      </w:r>
      <w:proofErr w:type="spellEnd"/>
      <w:r w:rsidRPr="00345F05">
        <w:rPr>
          <w:rFonts w:cstheme="minorHAnsi"/>
          <w:lang w:val="en-US"/>
        </w:rPr>
        <w:t xml:space="preserve"> = 0.85, </w:t>
      </w:r>
      <w:proofErr w:type="spellStart"/>
      <w:r w:rsidRPr="00345F05">
        <w:rPr>
          <w:rFonts w:cstheme="minorHAnsi"/>
          <w:lang w:val="en-US"/>
        </w:rPr>
        <w:t>n_boot</w:t>
      </w:r>
      <w:proofErr w:type="spellEnd"/>
      <w:r w:rsidRPr="00345F05">
        <w:rPr>
          <w:rFonts w:cstheme="minorHAnsi"/>
          <w:lang w:val="en-US"/>
        </w:rPr>
        <w:t xml:space="preserve"> = 2000, seed = 123) {</w:t>
      </w:r>
    </w:p>
    <w:p w14:paraId="406E2BB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</w:t>
      </w:r>
      <w:proofErr w:type="spellStart"/>
      <w:r w:rsidRPr="00345F05">
        <w:rPr>
          <w:rFonts w:cstheme="minorHAnsi"/>
          <w:lang w:val="en-US"/>
        </w:rPr>
        <w:t>set.seed</w:t>
      </w:r>
      <w:proofErr w:type="spellEnd"/>
      <w:r w:rsidRPr="00345F05">
        <w:rPr>
          <w:rFonts w:cstheme="minorHAnsi"/>
          <w:lang w:val="en-US"/>
        </w:rPr>
        <w:t>(seed)  # Ensure reproducibility</w:t>
      </w:r>
    </w:p>
    <w:p w14:paraId="5D9069B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results &lt;- list()  # To store results for each outcome</w:t>
      </w:r>
    </w:p>
    <w:p w14:paraId="083487F2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</w:t>
      </w:r>
    </w:p>
    <w:p w14:paraId="6250090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ids &lt;- unique(</w:t>
      </w:r>
      <w:proofErr w:type="spellStart"/>
      <w:r w:rsidRPr="00345F05">
        <w:rPr>
          <w:rFonts w:cstheme="minorHAnsi"/>
          <w:lang w:val="en-US"/>
        </w:rPr>
        <w:t>data$ID</w:t>
      </w:r>
      <w:proofErr w:type="spellEnd"/>
      <w:r w:rsidRPr="00345F05">
        <w:rPr>
          <w:rFonts w:cstheme="minorHAnsi"/>
          <w:lang w:val="en-US"/>
        </w:rPr>
        <w:t>)           # Extract unique subject IDs (assumes 'ID' is the subject identifier)</w:t>
      </w:r>
    </w:p>
    <w:p w14:paraId="33785C7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</w:t>
      </w:r>
      <w:proofErr w:type="spellStart"/>
      <w:r w:rsidRPr="00345F05">
        <w:rPr>
          <w:rFonts w:cstheme="minorHAnsi"/>
          <w:lang w:val="en-US"/>
        </w:rPr>
        <w:t>n_ids</w:t>
      </w:r>
      <w:proofErr w:type="spellEnd"/>
      <w:r w:rsidRPr="00345F05">
        <w:rPr>
          <w:rFonts w:cstheme="minorHAnsi"/>
          <w:lang w:val="en-US"/>
        </w:rPr>
        <w:t xml:space="preserve"> &lt;- length(ids)             # Number of unique subjects</w:t>
      </w:r>
    </w:p>
    <w:p w14:paraId="2B8111A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</w:t>
      </w:r>
      <w:proofErr w:type="spellStart"/>
      <w:r w:rsidRPr="00345F05">
        <w:rPr>
          <w:rFonts w:cstheme="minorHAnsi"/>
          <w:lang w:val="en-US"/>
        </w:rPr>
        <w:t>train_size</w:t>
      </w:r>
      <w:proofErr w:type="spellEnd"/>
      <w:r w:rsidRPr="00345F05">
        <w:rPr>
          <w:rFonts w:cstheme="minorHAnsi"/>
          <w:lang w:val="en-US"/>
        </w:rPr>
        <w:t xml:space="preserve"> &lt;- round(</w:t>
      </w:r>
      <w:proofErr w:type="spellStart"/>
      <w:r w:rsidRPr="00345F05">
        <w:rPr>
          <w:rFonts w:cstheme="minorHAnsi"/>
          <w:lang w:val="en-US"/>
        </w:rPr>
        <w:t>prop_train</w:t>
      </w:r>
      <w:proofErr w:type="spellEnd"/>
      <w:r w:rsidRPr="00345F05">
        <w:rPr>
          <w:rFonts w:cstheme="minorHAnsi"/>
          <w:lang w:val="en-US"/>
        </w:rPr>
        <w:t xml:space="preserve"> * </w:t>
      </w:r>
      <w:proofErr w:type="spellStart"/>
      <w:r w:rsidRPr="00345F05">
        <w:rPr>
          <w:rFonts w:cstheme="minorHAnsi"/>
          <w:lang w:val="en-US"/>
        </w:rPr>
        <w:t>n_ids</w:t>
      </w:r>
      <w:proofErr w:type="spellEnd"/>
      <w:r w:rsidRPr="00345F05">
        <w:rPr>
          <w:rFonts w:cstheme="minorHAnsi"/>
          <w:lang w:val="en-US"/>
        </w:rPr>
        <w:t>)  # Number of subjects in training set per split</w:t>
      </w:r>
    </w:p>
    <w:p w14:paraId="118F499A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41075E2E" w14:textId="77777777" w:rsidR="00960018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# Define prior (optional</w:t>
      </w:r>
      <w:r w:rsidR="00960018">
        <w:rPr>
          <w:rFonts w:cstheme="minorHAnsi"/>
          <w:lang w:val="en-US"/>
        </w:rPr>
        <w:t>, if used in model</w:t>
      </w:r>
      <w:r w:rsidRPr="00345F05">
        <w:rPr>
          <w:rFonts w:cstheme="minorHAnsi"/>
          <w:lang w:val="en-US"/>
        </w:rPr>
        <w:t>)</w:t>
      </w:r>
      <w:r w:rsidR="00960018">
        <w:rPr>
          <w:rFonts w:cstheme="minorHAnsi"/>
          <w:lang w:val="en-US"/>
        </w:rPr>
        <w:t xml:space="preserve">; </w:t>
      </w:r>
    </w:p>
    <w:p w14:paraId="52B4DE41" w14:textId="77777777" w:rsidR="00345F05" w:rsidRDefault="00960018" w:rsidP="00345F0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 # brms default flat priors are typically not recommended for assessing model fit</w:t>
      </w:r>
    </w:p>
    <w:p w14:paraId="7FBF51C1" w14:textId="77777777" w:rsidR="00245B54" w:rsidRPr="00345F05" w:rsidRDefault="00245B54" w:rsidP="00345F0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 # here, we use a moderately informed prior</w:t>
      </w:r>
    </w:p>
    <w:p w14:paraId="69B059C3" w14:textId="77777777" w:rsidR="00960018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</w:t>
      </w:r>
    </w:p>
    <w:p w14:paraId="2D70896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priors &lt;- c(</w:t>
      </w:r>
    </w:p>
    <w:p w14:paraId="5153D5A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prior(normal(0, 0.5), class = "b")  # Normal prior for regression coefficients</w:t>
      </w:r>
    </w:p>
    <w:p w14:paraId="18398D4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)</w:t>
      </w:r>
    </w:p>
    <w:p w14:paraId="72EE2D3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364A89CD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# Loop over each outcome variable</w:t>
      </w:r>
    </w:p>
    <w:p w14:paraId="6495551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for (outcome in outcomes) {</w:t>
      </w:r>
    </w:p>
    <w:p w14:paraId="4FED2D9D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message("Running outcome: ", outcome)  # Print status</w:t>
      </w:r>
    </w:p>
    <w:p w14:paraId="58FBC1F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log_score_m1 &lt;- c()  # Store log scores for Model 1 (with interaction)</w:t>
      </w:r>
    </w:p>
    <w:p w14:paraId="4D4D0A14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log_score_m2 &lt;- c()  # Store log scores for Model 2 (without interaction)</w:t>
      </w:r>
    </w:p>
    <w:p w14:paraId="1F8889F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5420B2D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# Perform repeated data splits for cross-validation</w:t>
      </w:r>
    </w:p>
    <w:p w14:paraId="057B0A6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for (s in 1:n_splits) {</w:t>
      </w:r>
    </w:p>
    <w:p w14:paraId="5C4BC34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cat("  Split", s, "\n")</w:t>
      </w:r>
    </w:p>
    <w:p w14:paraId="618F3FCD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4F8F807A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Randomly sample training IDs; test set is the remaining</w:t>
      </w:r>
    </w:p>
    <w:p w14:paraId="4F409C7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</w:t>
      </w:r>
      <w:proofErr w:type="spellStart"/>
      <w:r w:rsidRPr="00345F05">
        <w:rPr>
          <w:rFonts w:cstheme="minorHAnsi"/>
          <w:lang w:val="en-US"/>
        </w:rPr>
        <w:t>train_ids</w:t>
      </w:r>
      <w:proofErr w:type="spellEnd"/>
      <w:r w:rsidRPr="00345F05">
        <w:rPr>
          <w:rFonts w:cstheme="minorHAnsi"/>
          <w:lang w:val="en-US"/>
        </w:rPr>
        <w:t xml:space="preserve"> &lt;- sample(ids, </w:t>
      </w:r>
      <w:proofErr w:type="spellStart"/>
      <w:r w:rsidRPr="00345F05">
        <w:rPr>
          <w:rFonts w:cstheme="minorHAnsi"/>
          <w:lang w:val="en-US"/>
        </w:rPr>
        <w:t>train_size</w:t>
      </w:r>
      <w:proofErr w:type="spellEnd"/>
      <w:r w:rsidRPr="00345F05">
        <w:rPr>
          <w:rFonts w:cstheme="minorHAnsi"/>
          <w:lang w:val="en-US"/>
        </w:rPr>
        <w:t>)</w:t>
      </w:r>
    </w:p>
    <w:p w14:paraId="7CBF5A64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</w:t>
      </w:r>
      <w:proofErr w:type="spellStart"/>
      <w:r w:rsidRPr="00345F05">
        <w:rPr>
          <w:rFonts w:cstheme="minorHAnsi"/>
          <w:lang w:val="en-US"/>
        </w:rPr>
        <w:t>test_ids</w:t>
      </w:r>
      <w:proofErr w:type="spellEnd"/>
      <w:r w:rsidRPr="00345F05">
        <w:rPr>
          <w:rFonts w:cstheme="minorHAnsi"/>
          <w:lang w:val="en-US"/>
        </w:rPr>
        <w:t xml:space="preserve"> &lt;- </w:t>
      </w:r>
      <w:proofErr w:type="spellStart"/>
      <w:r w:rsidRPr="00345F05">
        <w:rPr>
          <w:rFonts w:cstheme="minorHAnsi"/>
          <w:lang w:val="en-US"/>
        </w:rPr>
        <w:t>setdiff</w:t>
      </w:r>
      <w:proofErr w:type="spellEnd"/>
      <w:r w:rsidRPr="00345F05">
        <w:rPr>
          <w:rFonts w:cstheme="minorHAnsi"/>
          <w:lang w:val="en-US"/>
        </w:rPr>
        <w:t xml:space="preserve">(ids, </w:t>
      </w:r>
      <w:proofErr w:type="spellStart"/>
      <w:r w:rsidRPr="00345F05">
        <w:rPr>
          <w:rFonts w:cstheme="minorHAnsi"/>
          <w:lang w:val="en-US"/>
        </w:rPr>
        <w:t>train_ids</w:t>
      </w:r>
      <w:proofErr w:type="spellEnd"/>
      <w:r w:rsidRPr="00345F05">
        <w:rPr>
          <w:rFonts w:cstheme="minorHAnsi"/>
          <w:lang w:val="en-US"/>
        </w:rPr>
        <w:t>)</w:t>
      </w:r>
    </w:p>
    <w:p w14:paraId="53FBB46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7A439F1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Create training and test data frames</w:t>
      </w:r>
    </w:p>
    <w:p w14:paraId="0F3A210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</w:t>
      </w:r>
      <w:proofErr w:type="spellStart"/>
      <w:r w:rsidRPr="00345F05">
        <w:rPr>
          <w:rFonts w:cstheme="minorHAnsi"/>
          <w:lang w:val="en-US"/>
        </w:rPr>
        <w:t>df_train</w:t>
      </w:r>
      <w:proofErr w:type="spellEnd"/>
      <w:r w:rsidRPr="00345F05">
        <w:rPr>
          <w:rFonts w:cstheme="minorHAnsi"/>
          <w:lang w:val="en-US"/>
        </w:rPr>
        <w:t xml:space="preserve"> &lt;- data %&gt;% filter(ID %in% </w:t>
      </w:r>
      <w:proofErr w:type="spellStart"/>
      <w:r w:rsidRPr="00345F05">
        <w:rPr>
          <w:rFonts w:cstheme="minorHAnsi"/>
          <w:lang w:val="en-US"/>
        </w:rPr>
        <w:t>train_ids</w:t>
      </w:r>
      <w:proofErr w:type="spellEnd"/>
      <w:r w:rsidRPr="00345F05">
        <w:rPr>
          <w:rFonts w:cstheme="minorHAnsi"/>
          <w:lang w:val="en-US"/>
        </w:rPr>
        <w:t>)</w:t>
      </w:r>
    </w:p>
    <w:p w14:paraId="4410BDF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</w:t>
      </w:r>
      <w:proofErr w:type="spellStart"/>
      <w:r w:rsidRPr="00345F05">
        <w:rPr>
          <w:rFonts w:cstheme="minorHAnsi"/>
          <w:lang w:val="en-US"/>
        </w:rPr>
        <w:t>df_test</w:t>
      </w:r>
      <w:proofErr w:type="spellEnd"/>
      <w:r w:rsidRPr="00345F05">
        <w:rPr>
          <w:rFonts w:cstheme="minorHAnsi"/>
          <w:lang w:val="en-US"/>
        </w:rPr>
        <w:t xml:space="preserve">  &lt;- data %&gt;% filter(ID %in% </w:t>
      </w:r>
      <w:proofErr w:type="spellStart"/>
      <w:r w:rsidRPr="00345F05">
        <w:rPr>
          <w:rFonts w:cstheme="minorHAnsi"/>
          <w:lang w:val="en-US"/>
        </w:rPr>
        <w:t>test_ids</w:t>
      </w:r>
      <w:proofErr w:type="spellEnd"/>
      <w:r w:rsidRPr="00345F05">
        <w:rPr>
          <w:rFonts w:cstheme="minorHAnsi"/>
          <w:lang w:val="en-US"/>
        </w:rPr>
        <w:t>)</w:t>
      </w:r>
    </w:p>
    <w:p w14:paraId="515472B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2FC1A2FC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Define models: M1 includes time × </w:t>
      </w:r>
      <w:proofErr w:type="spellStart"/>
      <w:r w:rsidRPr="00345F05">
        <w:rPr>
          <w:rFonts w:cstheme="minorHAnsi"/>
          <w:lang w:val="en-US"/>
        </w:rPr>
        <w:t>antichol_burden</w:t>
      </w:r>
      <w:proofErr w:type="spellEnd"/>
      <w:r w:rsidRPr="00345F05">
        <w:rPr>
          <w:rFonts w:cstheme="minorHAnsi"/>
          <w:lang w:val="en-US"/>
        </w:rPr>
        <w:t xml:space="preserve"> interaction; M2 does not</w:t>
      </w:r>
    </w:p>
    <w:p w14:paraId="3296627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formula1 &lt;- </w:t>
      </w:r>
      <w:proofErr w:type="spellStart"/>
      <w:r w:rsidRPr="00345F05">
        <w:rPr>
          <w:rFonts w:cstheme="minorHAnsi"/>
          <w:lang w:val="en-US"/>
        </w:rPr>
        <w:t>as.formula</w:t>
      </w:r>
      <w:proofErr w:type="spellEnd"/>
      <w:r w:rsidRPr="00345F05">
        <w:rPr>
          <w:rFonts w:cstheme="minorHAnsi"/>
          <w:lang w:val="en-US"/>
        </w:rPr>
        <w:t>(paste0(outcome, " ~ time*</w:t>
      </w:r>
      <w:proofErr w:type="spellStart"/>
      <w:r w:rsidRPr="00345F05">
        <w:rPr>
          <w:rFonts w:cstheme="minorHAnsi"/>
          <w:lang w:val="en-US"/>
        </w:rPr>
        <w:t>antichol_burden</w:t>
      </w:r>
      <w:proofErr w:type="spellEnd"/>
      <w:r w:rsidRPr="00345F05">
        <w:rPr>
          <w:rFonts w:cstheme="minorHAnsi"/>
          <w:lang w:val="en-US"/>
        </w:rPr>
        <w:t xml:space="preserve"> + time*diagnosis + sex + education + (1 + time | ID)"))</w:t>
      </w:r>
    </w:p>
    <w:p w14:paraId="4E4CE6B8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formula2 &lt;- </w:t>
      </w:r>
      <w:proofErr w:type="spellStart"/>
      <w:r w:rsidRPr="00345F05">
        <w:rPr>
          <w:rFonts w:cstheme="minorHAnsi"/>
          <w:lang w:val="en-US"/>
        </w:rPr>
        <w:t>as.formula</w:t>
      </w:r>
      <w:proofErr w:type="spellEnd"/>
      <w:r w:rsidRPr="00345F05">
        <w:rPr>
          <w:rFonts w:cstheme="minorHAnsi"/>
          <w:lang w:val="en-US"/>
        </w:rPr>
        <w:t xml:space="preserve">(paste0(outcome, " ~ </w:t>
      </w:r>
      <w:proofErr w:type="spellStart"/>
      <w:r w:rsidRPr="00345F05">
        <w:rPr>
          <w:rFonts w:cstheme="minorHAnsi"/>
          <w:lang w:val="en-US"/>
        </w:rPr>
        <w:t>antichol_burden</w:t>
      </w:r>
      <w:proofErr w:type="spellEnd"/>
      <w:r w:rsidRPr="00345F05">
        <w:rPr>
          <w:rFonts w:cstheme="minorHAnsi"/>
          <w:lang w:val="en-US"/>
        </w:rPr>
        <w:t xml:space="preserve"> + time*diagnosis + sex + education + (1 + time | ID)"))</w:t>
      </w:r>
    </w:p>
    <w:p w14:paraId="773BF91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52D07FF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Fit both models using brms (Bayesian estimation)</w:t>
      </w:r>
    </w:p>
    <w:p w14:paraId="23C9E3A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fit1 &lt;- </w:t>
      </w:r>
      <w:proofErr w:type="spellStart"/>
      <w:r w:rsidRPr="00345F05">
        <w:rPr>
          <w:rFonts w:cstheme="minorHAnsi"/>
          <w:lang w:val="en-US"/>
        </w:rPr>
        <w:t>brm</w:t>
      </w:r>
      <w:proofErr w:type="spellEnd"/>
      <w:r w:rsidRPr="00345F05">
        <w:rPr>
          <w:rFonts w:cstheme="minorHAnsi"/>
          <w:lang w:val="en-US"/>
        </w:rPr>
        <w:t xml:space="preserve">(formula1, data = </w:t>
      </w:r>
      <w:proofErr w:type="spellStart"/>
      <w:r w:rsidRPr="00345F05">
        <w:rPr>
          <w:rFonts w:cstheme="minorHAnsi"/>
          <w:lang w:val="en-US"/>
        </w:rPr>
        <w:t>df_train</w:t>
      </w:r>
      <w:proofErr w:type="spellEnd"/>
      <w:r w:rsidRPr="00345F05">
        <w:rPr>
          <w:rFonts w:cstheme="minorHAnsi"/>
          <w:lang w:val="en-US"/>
        </w:rPr>
        <w:t xml:space="preserve">, </w:t>
      </w:r>
      <w:r w:rsidR="008524AD">
        <w:rPr>
          <w:rFonts w:cstheme="minorHAnsi"/>
          <w:lang w:val="en-US"/>
        </w:rPr>
        <w:t>prior = priors,</w:t>
      </w:r>
    </w:p>
    <w:p w14:paraId="132F24A2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          warmup = 2000, </w:t>
      </w:r>
      <w:proofErr w:type="spellStart"/>
      <w:r w:rsidRPr="00345F05">
        <w:rPr>
          <w:rFonts w:cstheme="minorHAnsi"/>
          <w:lang w:val="en-US"/>
        </w:rPr>
        <w:t>iter</w:t>
      </w:r>
      <w:proofErr w:type="spellEnd"/>
      <w:r w:rsidRPr="00345F05">
        <w:rPr>
          <w:rFonts w:cstheme="minorHAnsi"/>
          <w:lang w:val="en-US"/>
        </w:rPr>
        <w:t xml:space="preserve"> = 8000, chains = 4, refresh = 0)</w:t>
      </w:r>
    </w:p>
    <w:p w14:paraId="129D1FB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</w:t>
      </w:r>
    </w:p>
    <w:p w14:paraId="30D6602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fit2 &lt;- </w:t>
      </w:r>
      <w:proofErr w:type="spellStart"/>
      <w:r w:rsidRPr="00345F05">
        <w:rPr>
          <w:rFonts w:cstheme="minorHAnsi"/>
          <w:lang w:val="en-US"/>
        </w:rPr>
        <w:t>brm</w:t>
      </w:r>
      <w:proofErr w:type="spellEnd"/>
      <w:r w:rsidRPr="00345F05">
        <w:rPr>
          <w:rFonts w:cstheme="minorHAnsi"/>
          <w:lang w:val="en-US"/>
        </w:rPr>
        <w:t xml:space="preserve">(formula2, data = </w:t>
      </w:r>
      <w:proofErr w:type="spellStart"/>
      <w:r w:rsidRPr="00345F05">
        <w:rPr>
          <w:rFonts w:cstheme="minorHAnsi"/>
          <w:lang w:val="en-US"/>
        </w:rPr>
        <w:t>df_train</w:t>
      </w:r>
      <w:proofErr w:type="spellEnd"/>
      <w:r w:rsidRPr="00345F05">
        <w:rPr>
          <w:rFonts w:cstheme="minorHAnsi"/>
          <w:lang w:val="en-US"/>
        </w:rPr>
        <w:t xml:space="preserve">, </w:t>
      </w:r>
      <w:r w:rsidR="008524AD">
        <w:rPr>
          <w:rFonts w:cstheme="minorHAnsi"/>
          <w:lang w:val="en-US"/>
        </w:rPr>
        <w:t>prior = priors,</w:t>
      </w:r>
    </w:p>
    <w:p w14:paraId="2B34C77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          warmup = 2000, </w:t>
      </w:r>
      <w:proofErr w:type="spellStart"/>
      <w:r w:rsidRPr="00345F05">
        <w:rPr>
          <w:rFonts w:cstheme="minorHAnsi"/>
          <w:lang w:val="en-US"/>
        </w:rPr>
        <w:t>iter</w:t>
      </w:r>
      <w:proofErr w:type="spellEnd"/>
      <w:r w:rsidRPr="00345F05">
        <w:rPr>
          <w:rFonts w:cstheme="minorHAnsi"/>
          <w:lang w:val="en-US"/>
        </w:rPr>
        <w:t xml:space="preserve"> = 8000, chains = 4, refresh = 0)</w:t>
      </w:r>
    </w:p>
    <w:p w14:paraId="22D4D24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5993FAE2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Compute log-likelihoods on test data</w:t>
      </w:r>
    </w:p>
    <w:p w14:paraId="1D0C8B1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loglik1 &lt;- </w:t>
      </w:r>
      <w:proofErr w:type="spellStart"/>
      <w:r w:rsidRPr="00345F05">
        <w:rPr>
          <w:rFonts w:cstheme="minorHAnsi"/>
          <w:lang w:val="en-US"/>
        </w:rPr>
        <w:t>log_lik</w:t>
      </w:r>
      <w:proofErr w:type="spellEnd"/>
      <w:r w:rsidRPr="00345F05">
        <w:rPr>
          <w:rFonts w:cstheme="minorHAnsi"/>
          <w:lang w:val="en-US"/>
        </w:rPr>
        <w:t xml:space="preserve">(fit1, </w:t>
      </w:r>
      <w:proofErr w:type="spellStart"/>
      <w:r w:rsidRPr="00345F05">
        <w:rPr>
          <w:rFonts w:cstheme="minorHAnsi"/>
          <w:lang w:val="en-US"/>
        </w:rPr>
        <w:t>newdata</w:t>
      </w:r>
      <w:proofErr w:type="spellEnd"/>
      <w:r w:rsidRPr="00345F05">
        <w:rPr>
          <w:rFonts w:cstheme="minorHAnsi"/>
          <w:lang w:val="en-US"/>
        </w:rPr>
        <w:t xml:space="preserve"> = </w:t>
      </w:r>
      <w:proofErr w:type="spellStart"/>
      <w:r w:rsidRPr="00345F05">
        <w:rPr>
          <w:rFonts w:cstheme="minorHAnsi"/>
          <w:lang w:val="en-US"/>
        </w:rPr>
        <w:t>df_test</w:t>
      </w:r>
      <w:proofErr w:type="spellEnd"/>
      <w:r w:rsidRPr="00345F05">
        <w:rPr>
          <w:rFonts w:cstheme="minorHAnsi"/>
          <w:lang w:val="en-US"/>
        </w:rPr>
        <w:t xml:space="preserve">, </w:t>
      </w:r>
      <w:proofErr w:type="spellStart"/>
      <w:r w:rsidRPr="00345F05">
        <w:rPr>
          <w:rFonts w:cstheme="minorHAnsi"/>
          <w:lang w:val="en-US"/>
        </w:rPr>
        <w:t>allow_new_levels</w:t>
      </w:r>
      <w:proofErr w:type="spellEnd"/>
      <w:r w:rsidRPr="00345F05">
        <w:rPr>
          <w:rFonts w:cstheme="minorHAnsi"/>
          <w:lang w:val="en-US"/>
        </w:rPr>
        <w:t xml:space="preserve"> = TRUE)</w:t>
      </w:r>
    </w:p>
    <w:p w14:paraId="053FD24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loglik2 &lt;- </w:t>
      </w:r>
      <w:proofErr w:type="spellStart"/>
      <w:r w:rsidRPr="00345F05">
        <w:rPr>
          <w:rFonts w:cstheme="minorHAnsi"/>
          <w:lang w:val="en-US"/>
        </w:rPr>
        <w:t>log_lik</w:t>
      </w:r>
      <w:proofErr w:type="spellEnd"/>
      <w:r w:rsidRPr="00345F05">
        <w:rPr>
          <w:rFonts w:cstheme="minorHAnsi"/>
          <w:lang w:val="en-US"/>
        </w:rPr>
        <w:t xml:space="preserve">(fit2, </w:t>
      </w:r>
      <w:proofErr w:type="spellStart"/>
      <w:r w:rsidRPr="00345F05">
        <w:rPr>
          <w:rFonts w:cstheme="minorHAnsi"/>
          <w:lang w:val="en-US"/>
        </w:rPr>
        <w:t>newdata</w:t>
      </w:r>
      <w:proofErr w:type="spellEnd"/>
      <w:r w:rsidRPr="00345F05">
        <w:rPr>
          <w:rFonts w:cstheme="minorHAnsi"/>
          <w:lang w:val="en-US"/>
        </w:rPr>
        <w:t xml:space="preserve"> = </w:t>
      </w:r>
      <w:proofErr w:type="spellStart"/>
      <w:r w:rsidRPr="00345F05">
        <w:rPr>
          <w:rFonts w:cstheme="minorHAnsi"/>
          <w:lang w:val="en-US"/>
        </w:rPr>
        <w:t>df_test</w:t>
      </w:r>
      <w:proofErr w:type="spellEnd"/>
      <w:r w:rsidRPr="00345F05">
        <w:rPr>
          <w:rFonts w:cstheme="minorHAnsi"/>
          <w:lang w:val="en-US"/>
        </w:rPr>
        <w:t xml:space="preserve">, </w:t>
      </w:r>
      <w:proofErr w:type="spellStart"/>
      <w:r w:rsidRPr="00345F05">
        <w:rPr>
          <w:rFonts w:cstheme="minorHAnsi"/>
          <w:lang w:val="en-US"/>
        </w:rPr>
        <w:t>allow_new_levels</w:t>
      </w:r>
      <w:proofErr w:type="spellEnd"/>
      <w:r w:rsidRPr="00345F05">
        <w:rPr>
          <w:rFonts w:cstheme="minorHAnsi"/>
          <w:lang w:val="en-US"/>
        </w:rPr>
        <w:t xml:space="preserve"> = TRUE)</w:t>
      </w:r>
    </w:p>
    <w:p w14:paraId="7C72FC74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624BE85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Compute log predictive density (LPD) via log-sum-exp trick</w:t>
      </w:r>
    </w:p>
    <w:p w14:paraId="151D821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lpd1 &lt;- </w:t>
      </w:r>
      <w:proofErr w:type="spellStart"/>
      <w:r w:rsidRPr="00345F05">
        <w:rPr>
          <w:rFonts w:cstheme="minorHAnsi"/>
          <w:lang w:val="en-US"/>
        </w:rPr>
        <w:t>colLogSumExps</w:t>
      </w:r>
      <w:proofErr w:type="spellEnd"/>
      <w:r w:rsidRPr="00345F05">
        <w:rPr>
          <w:rFonts w:cstheme="minorHAnsi"/>
          <w:lang w:val="en-US"/>
        </w:rPr>
        <w:t>(loglik1) - log(</w:t>
      </w:r>
      <w:proofErr w:type="spellStart"/>
      <w:r w:rsidRPr="00345F05">
        <w:rPr>
          <w:rFonts w:cstheme="minorHAnsi"/>
          <w:lang w:val="en-US"/>
        </w:rPr>
        <w:t>nrow</w:t>
      </w:r>
      <w:proofErr w:type="spellEnd"/>
      <w:r w:rsidRPr="00345F05">
        <w:rPr>
          <w:rFonts w:cstheme="minorHAnsi"/>
          <w:lang w:val="en-US"/>
        </w:rPr>
        <w:t>(loglik1))  # For M1</w:t>
      </w:r>
    </w:p>
    <w:p w14:paraId="2813709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lpd2 &lt;- </w:t>
      </w:r>
      <w:proofErr w:type="spellStart"/>
      <w:r w:rsidRPr="00345F05">
        <w:rPr>
          <w:rFonts w:cstheme="minorHAnsi"/>
          <w:lang w:val="en-US"/>
        </w:rPr>
        <w:t>colLogSumExps</w:t>
      </w:r>
      <w:proofErr w:type="spellEnd"/>
      <w:r w:rsidRPr="00345F05">
        <w:rPr>
          <w:rFonts w:cstheme="minorHAnsi"/>
          <w:lang w:val="en-US"/>
        </w:rPr>
        <w:t>(loglik2) - log(</w:t>
      </w:r>
      <w:proofErr w:type="spellStart"/>
      <w:r w:rsidRPr="00345F05">
        <w:rPr>
          <w:rFonts w:cstheme="minorHAnsi"/>
          <w:lang w:val="en-US"/>
        </w:rPr>
        <w:t>nrow</w:t>
      </w:r>
      <w:proofErr w:type="spellEnd"/>
      <w:r w:rsidRPr="00345F05">
        <w:rPr>
          <w:rFonts w:cstheme="minorHAnsi"/>
          <w:lang w:val="en-US"/>
        </w:rPr>
        <w:t>(loglik2))  # For M2</w:t>
      </w:r>
    </w:p>
    <w:p w14:paraId="0CD2FCF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15404F3A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# Append LPDs (pointwise log scores) to storage vectors</w:t>
      </w:r>
    </w:p>
    <w:p w14:paraId="5F2C2B53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lastRenderedPageBreak/>
        <w:t xml:space="preserve">      log_score_m1 &lt;- c(log_score_m1, lpd1)</w:t>
      </w:r>
    </w:p>
    <w:p w14:paraId="3C870564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log_score_m2 &lt;- c(log_score_m2, lpd2)</w:t>
      </w:r>
    </w:p>
    <w:p w14:paraId="22E698E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}</w:t>
      </w:r>
    </w:p>
    <w:p w14:paraId="0385C6D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3E2AF56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# Average log Bayes factor across splits</w:t>
      </w:r>
    </w:p>
    <w:p w14:paraId="111590E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log_cv_bf</w:t>
      </w:r>
      <w:proofErr w:type="spellEnd"/>
      <w:r w:rsidRPr="00345F05">
        <w:rPr>
          <w:rFonts w:cstheme="minorHAnsi"/>
          <w:lang w:val="en-US"/>
        </w:rPr>
        <w:t xml:space="preserve"> &lt;- (sum(log_score_m1, na.rm = TRUE) - sum(log_score_m2, na.rm = TRUE)) / </w:t>
      </w:r>
      <w:proofErr w:type="spellStart"/>
      <w:r w:rsidRPr="00345F05">
        <w:rPr>
          <w:rFonts w:cstheme="minorHAnsi"/>
          <w:lang w:val="en-US"/>
        </w:rPr>
        <w:t>n_splits</w:t>
      </w:r>
      <w:proofErr w:type="spellEnd"/>
    </w:p>
    <w:p w14:paraId="03653DB3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cv_bf</w:t>
      </w:r>
      <w:proofErr w:type="spellEnd"/>
      <w:r w:rsidRPr="00345F05">
        <w:rPr>
          <w:rFonts w:cstheme="minorHAnsi"/>
          <w:lang w:val="en-US"/>
        </w:rPr>
        <w:t xml:space="preserve"> &lt;- exp(</w:t>
      </w:r>
      <w:proofErr w:type="spellStart"/>
      <w:r w:rsidRPr="00345F05">
        <w:rPr>
          <w:rFonts w:cstheme="minorHAnsi"/>
          <w:lang w:val="en-US"/>
        </w:rPr>
        <w:t>log_cv_bf</w:t>
      </w:r>
      <w:proofErr w:type="spellEnd"/>
      <w:r w:rsidRPr="00345F05">
        <w:rPr>
          <w:rFonts w:cstheme="minorHAnsi"/>
          <w:lang w:val="en-US"/>
        </w:rPr>
        <w:t>)  # Convert to Bayes factor scale</w:t>
      </w:r>
    </w:p>
    <w:p w14:paraId="5DFCA39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401CAE1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# Difference in log scores per split</w:t>
      </w:r>
    </w:p>
    <w:p w14:paraId="274FD18C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log_diff</w:t>
      </w:r>
      <w:proofErr w:type="spellEnd"/>
      <w:r w:rsidRPr="00345F05">
        <w:rPr>
          <w:rFonts w:cstheme="minorHAnsi"/>
          <w:lang w:val="en-US"/>
        </w:rPr>
        <w:t xml:space="preserve"> &lt;- log_score_m1 - log_score_m2</w:t>
      </w:r>
    </w:p>
    <w:p w14:paraId="3C26A0E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30F6BA58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# Bootstrap 95% confidence interval for log BF</w:t>
      </w:r>
    </w:p>
    <w:p w14:paraId="04579D4F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set.seed</w:t>
      </w:r>
      <w:proofErr w:type="spellEnd"/>
      <w:r w:rsidRPr="00345F05">
        <w:rPr>
          <w:rFonts w:cstheme="minorHAnsi"/>
          <w:lang w:val="en-US"/>
        </w:rPr>
        <w:t>(123)</w:t>
      </w:r>
    </w:p>
    <w:p w14:paraId="303AA349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boot_sums</w:t>
      </w:r>
      <w:proofErr w:type="spellEnd"/>
      <w:r w:rsidRPr="00345F05">
        <w:rPr>
          <w:rFonts w:cstheme="minorHAnsi"/>
          <w:lang w:val="en-US"/>
        </w:rPr>
        <w:t xml:space="preserve"> &lt;- replicate(</w:t>
      </w:r>
      <w:proofErr w:type="spellStart"/>
      <w:r w:rsidRPr="00345F05">
        <w:rPr>
          <w:rFonts w:cstheme="minorHAnsi"/>
          <w:lang w:val="en-US"/>
        </w:rPr>
        <w:t>n_boot</w:t>
      </w:r>
      <w:proofErr w:type="spellEnd"/>
      <w:r w:rsidRPr="00345F05">
        <w:rPr>
          <w:rFonts w:cstheme="minorHAnsi"/>
          <w:lang w:val="en-US"/>
        </w:rPr>
        <w:t>, sum(sample(</w:t>
      </w:r>
      <w:proofErr w:type="spellStart"/>
      <w:r w:rsidRPr="00345F05">
        <w:rPr>
          <w:rFonts w:cstheme="minorHAnsi"/>
          <w:lang w:val="en-US"/>
        </w:rPr>
        <w:t>log_diff</w:t>
      </w:r>
      <w:proofErr w:type="spellEnd"/>
      <w:r w:rsidRPr="00345F05">
        <w:rPr>
          <w:rFonts w:cstheme="minorHAnsi"/>
          <w:lang w:val="en-US"/>
        </w:rPr>
        <w:t xml:space="preserve">, replace = TRUE), na.rm = TRUE) / </w:t>
      </w:r>
      <w:proofErr w:type="spellStart"/>
      <w:r w:rsidRPr="00345F05">
        <w:rPr>
          <w:rFonts w:cstheme="minorHAnsi"/>
          <w:lang w:val="en-US"/>
        </w:rPr>
        <w:t>n_splits</w:t>
      </w:r>
      <w:proofErr w:type="spellEnd"/>
      <w:r w:rsidRPr="00345F05">
        <w:rPr>
          <w:rFonts w:cstheme="minorHAnsi"/>
          <w:lang w:val="en-US"/>
        </w:rPr>
        <w:t>)</w:t>
      </w:r>
    </w:p>
    <w:p w14:paraId="5496FB3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ci_log_cv_bf</w:t>
      </w:r>
      <w:proofErr w:type="spellEnd"/>
      <w:r w:rsidRPr="00345F05">
        <w:rPr>
          <w:rFonts w:cstheme="minorHAnsi"/>
          <w:lang w:val="en-US"/>
        </w:rPr>
        <w:t xml:space="preserve"> &lt;- quantile(</w:t>
      </w:r>
      <w:proofErr w:type="spellStart"/>
      <w:r w:rsidRPr="00345F05">
        <w:rPr>
          <w:rFonts w:cstheme="minorHAnsi"/>
          <w:lang w:val="en-US"/>
        </w:rPr>
        <w:t>boot_sums</w:t>
      </w:r>
      <w:proofErr w:type="spellEnd"/>
      <w:r w:rsidRPr="00345F05">
        <w:rPr>
          <w:rFonts w:cstheme="minorHAnsi"/>
          <w:lang w:val="en-US"/>
        </w:rPr>
        <w:t>, c(0.025, 0.975))  # CI on log scale</w:t>
      </w:r>
    </w:p>
    <w:p w14:paraId="3F3042B3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ci_cv_bf</w:t>
      </w:r>
      <w:proofErr w:type="spellEnd"/>
      <w:r w:rsidRPr="00345F05">
        <w:rPr>
          <w:rFonts w:cstheme="minorHAnsi"/>
          <w:lang w:val="en-US"/>
        </w:rPr>
        <w:t xml:space="preserve"> &lt;- exp(</w:t>
      </w:r>
      <w:proofErr w:type="spellStart"/>
      <w:r w:rsidRPr="00345F05">
        <w:rPr>
          <w:rFonts w:cstheme="minorHAnsi"/>
          <w:lang w:val="en-US"/>
        </w:rPr>
        <w:t>ci_log_cv_bf</w:t>
      </w:r>
      <w:proofErr w:type="spellEnd"/>
      <w:r w:rsidRPr="00345F05">
        <w:rPr>
          <w:rFonts w:cstheme="minorHAnsi"/>
          <w:lang w:val="en-US"/>
        </w:rPr>
        <w:t>)  # CI on Bayes factor scale</w:t>
      </w:r>
    </w:p>
    <w:p w14:paraId="397B9F13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569271C5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# Store results for this outcome</w:t>
      </w:r>
    </w:p>
    <w:p w14:paraId="4B23728D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results[[outcome]] &lt;- list(</w:t>
      </w:r>
    </w:p>
    <w:p w14:paraId="29EE58DA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summary = </w:t>
      </w:r>
      <w:proofErr w:type="spellStart"/>
      <w:r w:rsidRPr="00345F05">
        <w:rPr>
          <w:rFonts w:cstheme="minorHAnsi"/>
          <w:lang w:val="en-US"/>
        </w:rPr>
        <w:t>tibble</w:t>
      </w:r>
      <w:proofErr w:type="spellEnd"/>
      <w:r w:rsidRPr="00345F05">
        <w:rPr>
          <w:rFonts w:cstheme="minorHAnsi"/>
          <w:lang w:val="en-US"/>
        </w:rPr>
        <w:t>(</w:t>
      </w:r>
    </w:p>
    <w:p w14:paraId="37D35D9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outcome = outcome,</w:t>
      </w:r>
    </w:p>
    <w:p w14:paraId="42B94A42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</w:t>
      </w:r>
      <w:proofErr w:type="spellStart"/>
      <w:r w:rsidRPr="00345F05">
        <w:rPr>
          <w:rFonts w:cstheme="minorHAnsi"/>
          <w:lang w:val="en-US"/>
        </w:rPr>
        <w:t>cv_bf</w:t>
      </w:r>
      <w:proofErr w:type="spellEnd"/>
      <w:r w:rsidRPr="00345F05">
        <w:rPr>
          <w:rFonts w:cstheme="minorHAnsi"/>
          <w:lang w:val="en-US"/>
        </w:rPr>
        <w:t xml:space="preserve"> = </w:t>
      </w:r>
      <w:proofErr w:type="spellStart"/>
      <w:r w:rsidRPr="00345F05">
        <w:rPr>
          <w:rFonts w:cstheme="minorHAnsi"/>
          <w:lang w:val="en-US"/>
        </w:rPr>
        <w:t>cv_bf</w:t>
      </w:r>
      <w:proofErr w:type="spellEnd"/>
      <w:r w:rsidRPr="00345F05">
        <w:rPr>
          <w:rFonts w:cstheme="minorHAnsi"/>
          <w:lang w:val="en-US"/>
        </w:rPr>
        <w:t>,</w:t>
      </w:r>
    </w:p>
    <w:p w14:paraId="5962A3DC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</w:t>
      </w:r>
      <w:proofErr w:type="spellStart"/>
      <w:r w:rsidRPr="00345F05">
        <w:rPr>
          <w:rFonts w:cstheme="minorHAnsi"/>
          <w:lang w:val="en-US"/>
        </w:rPr>
        <w:t>ci_cv_bf_lower</w:t>
      </w:r>
      <w:proofErr w:type="spellEnd"/>
      <w:r w:rsidRPr="00345F05">
        <w:rPr>
          <w:rFonts w:cstheme="minorHAnsi"/>
          <w:lang w:val="en-US"/>
        </w:rPr>
        <w:t xml:space="preserve"> = </w:t>
      </w:r>
      <w:proofErr w:type="spellStart"/>
      <w:r w:rsidRPr="00345F05">
        <w:rPr>
          <w:rFonts w:cstheme="minorHAnsi"/>
          <w:lang w:val="en-US"/>
        </w:rPr>
        <w:t>ci_cv_bf</w:t>
      </w:r>
      <w:proofErr w:type="spellEnd"/>
      <w:r w:rsidRPr="00345F05">
        <w:rPr>
          <w:rFonts w:cstheme="minorHAnsi"/>
          <w:lang w:val="en-US"/>
        </w:rPr>
        <w:t>[1],</w:t>
      </w:r>
    </w:p>
    <w:p w14:paraId="38351F9D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</w:t>
      </w:r>
      <w:proofErr w:type="spellStart"/>
      <w:r w:rsidRPr="00345F05">
        <w:rPr>
          <w:rFonts w:cstheme="minorHAnsi"/>
          <w:lang w:val="en-US"/>
        </w:rPr>
        <w:t>ci_cv_bf_upper</w:t>
      </w:r>
      <w:proofErr w:type="spellEnd"/>
      <w:r w:rsidRPr="00345F05">
        <w:rPr>
          <w:rFonts w:cstheme="minorHAnsi"/>
          <w:lang w:val="en-US"/>
        </w:rPr>
        <w:t xml:space="preserve"> = </w:t>
      </w:r>
      <w:proofErr w:type="spellStart"/>
      <w:r w:rsidRPr="00345F05">
        <w:rPr>
          <w:rFonts w:cstheme="minorHAnsi"/>
          <w:lang w:val="en-US"/>
        </w:rPr>
        <w:t>ci_cv_bf</w:t>
      </w:r>
      <w:proofErr w:type="spellEnd"/>
      <w:r w:rsidRPr="00345F05">
        <w:rPr>
          <w:rFonts w:cstheme="minorHAnsi"/>
          <w:lang w:val="en-US"/>
        </w:rPr>
        <w:t>[2]</w:t>
      </w:r>
    </w:p>
    <w:p w14:paraId="690AAB1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),</w:t>
      </w:r>
    </w:p>
    <w:p w14:paraId="59518DA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</w:t>
      </w:r>
      <w:proofErr w:type="spellStart"/>
      <w:r w:rsidRPr="00345F05">
        <w:rPr>
          <w:rFonts w:cstheme="minorHAnsi"/>
          <w:lang w:val="en-US"/>
        </w:rPr>
        <w:t>log_scores</w:t>
      </w:r>
      <w:proofErr w:type="spellEnd"/>
      <w:r w:rsidRPr="00345F05">
        <w:rPr>
          <w:rFonts w:cstheme="minorHAnsi"/>
          <w:lang w:val="en-US"/>
        </w:rPr>
        <w:t xml:space="preserve"> = list(</w:t>
      </w:r>
    </w:p>
    <w:p w14:paraId="28B34D4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log_score_m1 = log_score_m1,</w:t>
      </w:r>
    </w:p>
    <w:p w14:paraId="01A78272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  log_score_m2 = log_score_m2</w:t>
      </w:r>
    </w:p>
    <w:p w14:paraId="1243FC0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  )</w:t>
      </w:r>
    </w:p>
    <w:p w14:paraId="5527426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)</w:t>
      </w:r>
    </w:p>
    <w:p w14:paraId="5E2B2373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}</w:t>
      </w:r>
    </w:p>
    <w:p w14:paraId="37FBD396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52F0EF0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# Combine all outcome summaries into a single table</w:t>
      </w:r>
    </w:p>
    <w:p w14:paraId="000F52C4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</w:t>
      </w:r>
      <w:proofErr w:type="spellStart"/>
      <w:r w:rsidRPr="00345F05">
        <w:rPr>
          <w:rFonts w:cstheme="minorHAnsi"/>
          <w:lang w:val="en-US"/>
        </w:rPr>
        <w:t>result_table</w:t>
      </w:r>
      <w:proofErr w:type="spellEnd"/>
      <w:r w:rsidRPr="00345F05">
        <w:rPr>
          <w:rFonts w:cstheme="minorHAnsi"/>
          <w:lang w:val="en-US"/>
        </w:rPr>
        <w:t xml:space="preserve"> &lt;- </w:t>
      </w:r>
      <w:proofErr w:type="spellStart"/>
      <w:r w:rsidRPr="00345F05">
        <w:rPr>
          <w:rFonts w:cstheme="minorHAnsi"/>
          <w:lang w:val="en-US"/>
        </w:rPr>
        <w:t>bind_rows</w:t>
      </w:r>
      <w:proofErr w:type="spellEnd"/>
      <w:r w:rsidRPr="00345F05">
        <w:rPr>
          <w:rFonts w:cstheme="minorHAnsi"/>
          <w:lang w:val="en-US"/>
        </w:rPr>
        <w:t>(</w:t>
      </w:r>
      <w:proofErr w:type="spellStart"/>
      <w:r w:rsidRPr="00345F05">
        <w:rPr>
          <w:rFonts w:cstheme="minorHAnsi"/>
          <w:lang w:val="en-US"/>
        </w:rPr>
        <w:t>lapply</w:t>
      </w:r>
      <w:proofErr w:type="spellEnd"/>
      <w:r w:rsidRPr="00345F05">
        <w:rPr>
          <w:rFonts w:cstheme="minorHAnsi"/>
          <w:lang w:val="en-US"/>
        </w:rPr>
        <w:t xml:space="preserve">(results, function(x) </w:t>
      </w:r>
      <w:proofErr w:type="spellStart"/>
      <w:r w:rsidRPr="00345F05">
        <w:rPr>
          <w:rFonts w:cstheme="minorHAnsi"/>
          <w:lang w:val="en-US"/>
        </w:rPr>
        <w:t>x$summary</w:t>
      </w:r>
      <w:proofErr w:type="spellEnd"/>
      <w:r w:rsidRPr="00345F05">
        <w:rPr>
          <w:rFonts w:cstheme="minorHAnsi"/>
          <w:lang w:val="en-US"/>
        </w:rPr>
        <w:t>))</w:t>
      </w:r>
    </w:p>
    <w:p w14:paraId="66E6CD8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3F682B02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lastRenderedPageBreak/>
        <w:t xml:space="preserve">  # Return summary table and raw log scores for downstream use</w:t>
      </w:r>
    </w:p>
    <w:p w14:paraId="1A46C73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return(list(</w:t>
      </w:r>
    </w:p>
    <w:p w14:paraId="28555A81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summary = </w:t>
      </w:r>
      <w:proofErr w:type="spellStart"/>
      <w:r w:rsidRPr="00345F05">
        <w:rPr>
          <w:rFonts w:cstheme="minorHAnsi"/>
          <w:lang w:val="en-US"/>
        </w:rPr>
        <w:t>result_table</w:t>
      </w:r>
      <w:proofErr w:type="spellEnd"/>
      <w:r w:rsidRPr="00345F05">
        <w:rPr>
          <w:rFonts w:cstheme="minorHAnsi"/>
          <w:lang w:val="en-US"/>
        </w:rPr>
        <w:t>,</w:t>
      </w:r>
    </w:p>
    <w:p w14:paraId="6D7DD25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  </w:t>
      </w:r>
      <w:proofErr w:type="spellStart"/>
      <w:r w:rsidRPr="00345F05">
        <w:rPr>
          <w:rFonts w:cstheme="minorHAnsi"/>
          <w:lang w:val="en-US"/>
        </w:rPr>
        <w:t>log_scores</w:t>
      </w:r>
      <w:proofErr w:type="spellEnd"/>
      <w:r w:rsidRPr="00345F05">
        <w:rPr>
          <w:rFonts w:cstheme="minorHAnsi"/>
          <w:lang w:val="en-US"/>
        </w:rPr>
        <w:t xml:space="preserve"> = </w:t>
      </w:r>
      <w:proofErr w:type="spellStart"/>
      <w:r w:rsidRPr="00345F05">
        <w:rPr>
          <w:rFonts w:cstheme="minorHAnsi"/>
          <w:lang w:val="en-US"/>
        </w:rPr>
        <w:t>lapply</w:t>
      </w:r>
      <w:proofErr w:type="spellEnd"/>
      <w:r w:rsidRPr="00345F05">
        <w:rPr>
          <w:rFonts w:cstheme="minorHAnsi"/>
          <w:lang w:val="en-US"/>
        </w:rPr>
        <w:t xml:space="preserve">(results, function(x) </w:t>
      </w:r>
      <w:proofErr w:type="spellStart"/>
      <w:r w:rsidRPr="00345F05">
        <w:rPr>
          <w:rFonts w:cstheme="minorHAnsi"/>
          <w:lang w:val="en-US"/>
        </w:rPr>
        <w:t>x$log_scores</w:t>
      </w:r>
      <w:proofErr w:type="spellEnd"/>
      <w:r w:rsidRPr="00345F05">
        <w:rPr>
          <w:rFonts w:cstheme="minorHAnsi"/>
          <w:lang w:val="en-US"/>
        </w:rPr>
        <w:t>)</w:t>
      </w:r>
    </w:p>
    <w:p w14:paraId="0EFA43E5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 xml:space="preserve">  ))</w:t>
      </w:r>
    </w:p>
    <w:p w14:paraId="320B7358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}</w:t>
      </w:r>
    </w:p>
    <w:p w14:paraId="7C54D7EC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5DEC7A95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# Specify outcomes to test (replace with actual variable names)</w:t>
      </w:r>
    </w:p>
    <w:p w14:paraId="54279E1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outcomes &lt;- c("outcome_1", "outcome_2", "</w:t>
      </w:r>
      <w:proofErr w:type="spellStart"/>
      <w:r w:rsidRPr="00345F05">
        <w:rPr>
          <w:rFonts w:cstheme="minorHAnsi"/>
          <w:lang w:val="en-US"/>
        </w:rPr>
        <w:t>outcome_n</w:t>
      </w:r>
      <w:proofErr w:type="spellEnd"/>
      <w:r w:rsidRPr="00345F05">
        <w:rPr>
          <w:rFonts w:cstheme="minorHAnsi"/>
          <w:lang w:val="en-US"/>
        </w:rPr>
        <w:t>")</w:t>
      </w:r>
    </w:p>
    <w:p w14:paraId="0EE8AAC8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0EEC66A4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# Run cross-validated Bayes factor computation</w:t>
      </w:r>
    </w:p>
    <w:p w14:paraId="1E2A6CF5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proofErr w:type="spellStart"/>
      <w:r w:rsidRPr="00345F05">
        <w:rPr>
          <w:rFonts w:cstheme="minorHAnsi"/>
          <w:lang w:val="en-US"/>
        </w:rPr>
        <w:t>cv_results</w:t>
      </w:r>
      <w:proofErr w:type="spellEnd"/>
      <w:r w:rsidRPr="00345F05">
        <w:rPr>
          <w:rFonts w:cstheme="minorHAnsi"/>
          <w:lang w:val="en-US"/>
        </w:rPr>
        <w:t xml:space="preserve"> &lt;- </w:t>
      </w:r>
      <w:proofErr w:type="spellStart"/>
      <w:r w:rsidRPr="00345F05">
        <w:rPr>
          <w:rFonts w:cstheme="minorHAnsi"/>
          <w:lang w:val="en-US"/>
        </w:rPr>
        <w:t>compute_cv_bf</w:t>
      </w:r>
      <w:proofErr w:type="spellEnd"/>
      <w:r w:rsidRPr="00345F05">
        <w:rPr>
          <w:rFonts w:cstheme="minorHAnsi"/>
          <w:lang w:val="en-US"/>
        </w:rPr>
        <w:t>(outcomes, data = data)</w:t>
      </w:r>
    </w:p>
    <w:p w14:paraId="5CA2C280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6B0C9DFC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# View summary Bayes factor table</w:t>
      </w:r>
    </w:p>
    <w:p w14:paraId="5E15C58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proofErr w:type="spellStart"/>
      <w:r w:rsidRPr="00345F05">
        <w:rPr>
          <w:rFonts w:cstheme="minorHAnsi"/>
          <w:lang w:val="en-US"/>
        </w:rPr>
        <w:t>result_table</w:t>
      </w:r>
      <w:proofErr w:type="spellEnd"/>
      <w:r w:rsidRPr="00345F05">
        <w:rPr>
          <w:rFonts w:cstheme="minorHAnsi"/>
          <w:lang w:val="en-US"/>
        </w:rPr>
        <w:t xml:space="preserve"> &lt;- </w:t>
      </w:r>
      <w:proofErr w:type="spellStart"/>
      <w:r w:rsidRPr="00345F05">
        <w:rPr>
          <w:rFonts w:cstheme="minorHAnsi"/>
          <w:lang w:val="en-US"/>
        </w:rPr>
        <w:t>cv_results$summary</w:t>
      </w:r>
      <w:proofErr w:type="spellEnd"/>
    </w:p>
    <w:p w14:paraId="0448BFEB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print(</w:t>
      </w:r>
      <w:proofErr w:type="spellStart"/>
      <w:r w:rsidRPr="00345F05">
        <w:rPr>
          <w:rFonts w:cstheme="minorHAnsi"/>
          <w:lang w:val="en-US"/>
        </w:rPr>
        <w:t>result_table</w:t>
      </w:r>
      <w:proofErr w:type="spellEnd"/>
      <w:r w:rsidRPr="00345F05">
        <w:rPr>
          <w:rFonts w:cstheme="minorHAnsi"/>
          <w:lang w:val="en-US"/>
        </w:rPr>
        <w:t>)</w:t>
      </w:r>
    </w:p>
    <w:p w14:paraId="75F739FD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</w:p>
    <w:p w14:paraId="287891C7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r w:rsidRPr="00345F05">
        <w:rPr>
          <w:rFonts w:cstheme="minorHAnsi"/>
          <w:lang w:val="en-US"/>
        </w:rPr>
        <w:t># Access raw log scores (e.g., for diagnostics or plotting)</w:t>
      </w:r>
    </w:p>
    <w:p w14:paraId="347D444E" w14:textId="77777777" w:rsidR="00345F05" w:rsidRPr="00345F05" w:rsidRDefault="00345F05" w:rsidP="00345F05">
      <w:pPr>
        <w:spacing w:after="0" w:line="360" w:lineRule="auto"/>
        <w:rPr>
          <w:rFonts w:cstheme="minorHAnsi"/>
          <w:lang w:val="en-US"/>
        </w:rPr>
      </w:pPr>
      <w:proofErr w:type="spellStart"/>
      <w:r w:rsidRPr="00345F05">
        <w:rPr>
          <w:rFonts w:cstheme="minorHAnsi"/>
          <w:lang w:val="en-US"/>
        </w:rPr>
        <w:t>log_scores_list</w:t>
      </w:r>
      <w:proofErr w:type="spellEnd"/>
      <w:r w:rsidRPr="00345F05">
        <w:rPr>
          <w:rFonts w:cstheme="minorHAnsi"/>
          <w:lang w:val="en-US"/>
        </w:rPr>
        <w:t xml:space="preserve"> &lt;- </w:t>
      </w:r>
      <w:proofErr w:type="spellStart"/>
      <w:r w:rsidRPr="00345F05">
        <w:rPr>
          <w:rFonts w:cstheme="minorHAnsi"/>
          <w:lang w:val="en-US"/>
        </w:rPr>
        <w:t>cv_results$log_scores</w:t>
      </w:r>
      <w:proofErr w:type="spellEnd"/>
    </w:p>
    <w:p w14:paraId="44B222FA" w14:textId="77777777" w:rsidR="00484891" w:rsidRPr="0086526D" w:rsidRDefault="00345F05" w:rsidP="00345F05">
      <w:pPr>
        <w:spacing w:after="0" w:line="360" w:lineRule="auto"/>
        <w:rPr>
          <w:lang w:val="en-US"/>
        </w:rPr>
      </w:pPr>
      <w:r w:rsidRPr="00345F05">
        <w:rPr>
          <w:rFonts w:cstheme="minorHAnsi"/>
          <w:lang w:val="en-US"/>
        </w:rPr>
        <w:t>str(</w:t>
      </w:r>
      <w:proofErr w:type="spellStart"/>
      <w:r w:rsidRPr="00345F05">
        <w:rPr>
          <w:rFonts w:cstheme="minorHAnsi"/>
          <w:lang w:val="en-US"/>
        </w:rPr>
        <w:t>log_scores_list</w:t>
      </w:r>
      <w:proofErr w:type="spellEnd"/>
      <w:r w:rsidRPr="00345F05">
        <w:rPr>
          <w:rFonts w:cstheme="minorHAnsi"/>
          <w:lang w:val="en-US"/>
        </w:rPr>
        <w:t>)  # Show structure of log scores list</w:t>
      </w:r>
    </w:p>
    <w:sectPr w:rsidR="00484891" w:rsidRPr="00865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616"/>
    <w:rsid w:val="000166F8"/>
    <w:rsid w:val="00154D80"/>
    <w:rsid w:val="001872A6"/>
    <w:rsid w:val="00245B54"/>
    <w:rsid w:val="002C3947"/>
    <w:rsid w:val="0033380F"/>
    <w:rsid w:val="00345F05"/>
    <w:rsid w:val="003F2F73"/>
    <w:rsid w:val="004674D7"/>
    <w:rsid w:val="00484891"/>
    <w:rsid w:val="00492696"/>
    <w:rsid w:val="004F5C79"/>
    <w:rsid w:val="00627B75"/>
    <w:rsid w:val="00812AEC"/>
    <w:rsid w:val="008524AD"/>
    <w:rsid w:val="0086526D"/>
    <w:rsid w:val="008B36F1"/>
    <w:rsid w:val="00942B7B"/>
    <w:rsid w:val="00960018"/>
    <w:rsid w:val="00982AA8"/>
    <w:rsid w:val="009E4F97"/>
    <w:rsid w:val="00A92C65"/>
    <w:rsid w:val="00C27B8A"/>
    <w:rsid w:val="00CB7D02"/>
    <w:rsid w:val="00DC321F"/>
    <w:rsid w:val="00E502BE"/>
    <w:rsid w:val="00E86616"/>
    <w:rsid w:val="00F4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CE0E1"/>
  <w15:chartTrackingRefBased/>
  <w15:docId w15:val="{1BC54C4B-9206-40B3-BBF5-C83792E5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1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28</Words>
  <Characters>7740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8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pel, Stefan</dc:creator>
  <cp:keywords/>
  <dc:description/>
  <cp:lastModifiedBy>Teipel, Stefan</cp:lastModifiedBy>
  <cp:revision>2</cp:revision>
  <dcterms:created xsi:type="dcterms:W3CDTF">2026-01-29T14:24:00Z</dcterms:created>
  <dcterms:modified xsi:type="dcterms:W3CDTF">2026-01-29T14:24:00Z</dcterms:modified>
</cp:coreProperties>
</file>